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54432B"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E61FB40" wp14:editId="1FF0942D">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7A18FF5"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8379EE5"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C1C5A7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6C80E8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3E235D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F9739B9" w14:textId="77777777" w:rsidTr="000D28AE">
        <w:tc>
          <w:tcPr>
            <w:tcW w:w="959" w:type="dxa"/>
            <w:vMerge/>
            <w:tcBorders>
              <w:top w:val="nil"/>
              <w:bottom w:val="single" w:sz="4" w:space="0" w:color="auto"/>
              <w:right w:val="nil"/>
            </w:tcBorders>
            <w:shd w:val="clear" w:color="auto" w:fill="C6D9F1" w:themeFill="text2" w:themeFillTint="33"/>
          </w:tcPr>
          <w:p w14:paraId="78D7765A"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CE45F9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035133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F2F886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D90228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D89192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4477A5B" w14:textId="77777777" w:rsidTr="000D28AE">
        <w:tc>
          <w:tcPr>
            <w:tcW w:w="959" w:type="dxa"/>
            <w:tcBorders>
              <w:top w:val="single" w:sz="4" w:space="0" w:color="auto"/>
              <w:right w:val="nil"/>
            </w:tcBorders>
          </w:tcPr>
          <w:p w14:paraId="278E438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7C24DC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42F28D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03F37AA" w14:textId="77777777" w:rsidR="00200C2E" w:rsidRPr="003634F2" w:rsidRDefault="00200C2E" w:rsidP="00200C2E">
            <w:pPr>
              <w:spacing w:line="360" w:lineRule="auto"/>
              <w:rPr>
                <w:rFonts w:asciiTheme="minorBidi" w:eastAsia="Calibri" w:hAnsiTheme="minorBidi"/>
              </w:rPr>
            </w:pPr>
          </w:p>
        </w:tc>
      </w:tr>
      <w:tr w:rsidR="00200C2E" w:rsidRPr="003634F2" w14:paraId="65FF8D61" w14:textId="77777777" w:rsidTr="000D28AE">
        <w:trPr>
          <w:trHeight w:val="377"/>
        </w:trPr>
        <w:tc>
          <w:tcPr>
            <w:tcW w:w="959" w:type="dxa"/>
            <w:tcBorders>
              <w:right w:val="nil"/>
            </w:tcBorders>
          </w:tcPr>
          <w:p w14:paraId="052DC9C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8A3A805"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971ACE5" w14:textId="3ED46F37"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C10D73">
              <w:rPr>
                <w:rFonts w:asciiTheme="minorBidi" w:eastAsia="Calibri" w:hAnsiTheme="minorBidi"/>
              </w:rPr>
              <w:t>6</w:t>
            </w:r>
            <w:r>
              <w:rPr>
                <w:rFonts w:asciiTheme="minorBidi" w:eastAsia="Calibri" w:hAnsiTheme="minorBidi"/>
              </w:rPr>
              <w:t>_______</w:t>
            </w:r>
          </w:p>
        </w:tc>
        <w:tc>
          <w:tcPr>
            <w:tcW w:w="1843" w:type="dxa"/>
            <w:tcBorders>
              <w:left w:val="single" w:sz="4" w:space="0" w:color="auto"/>
            </w:tcBorders>
          </w:tcPr>
          <w:p w14:paraId="2902A84E"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8549AA8" w14:textId="77777777" w:rsidTr="000D28AE">
        <w:tc>
          <w:tcPr>
            <w:tcW w:w="959" w:type="dxa"/>
            <w:tcBorders>
              <w:right w:val="nil"/>
            </w:tcBorders>
          </w:tcPr>
          <w:p w14:paraId="17DFA24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962123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261318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5B4E8D3" w14:textId="77777777" w:rsidR="00200C2E" w:rsidRPr="003634F2" w:rsidRDefault="00200C2E" w:rsidP="00200C2E">
            <w:pPr>
              <w:spacing w:line="360" w:lineRule="auto"/>
              <w:rPr>
                <w:rFonts w:asciiTheme="minorBidi" w:eastAsia="Calibri" w:hAnsiTheme="minorBidi"/>
              </w:rPr>
            </w:pPr>
          </w:p>
        </w:tc>
      </w:tr>
      <w:tr w:rsidR="00200C2E" w:rsidRPr="003634F2" w14:paraId="7318B5E6" w14:textId="77777777" w:rsidTr="000D28AE">
        <w:tc>
          <w:tcPr>
            <w:tcW w:w="959" w:type="dxa"/>
            <w:tcBorders>
              <w:right w:val="nil"/>
            </w:tcBorders>
          </w:tcPr>
          <w:p w14:paraId="50BDD4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D97D30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48737AA" w14:textId="1624DA83" w:rsidR="00200C2E" w:rsidRPr="003634F2" w:rsidRDefault="00904A65" w:rsidP="00200C2E">
            <w:pPr>
              <w:spacing w:line="360" w:lineRule="auto"/>
              <w:rPr>
                <w:rFonts w:asciiTheme="minorBidi" w:eastAsia="Calibri" w:hAnsiTheme="minorBidi"/>
              </w:rPr>
            </w:pPr>
            <w:r>
              <w:rPr>
                <w:rFonts w:asciiTheme="minorBidi" w:eastAsia="Calibri" w:hAnsiTheme="minorBidi"/>
              </w:rPr>
              <w:t>_____</w:t>
            </w:r>
            <w:r w:rsidR="003C18D8">
              <w:rPr>
                <w:rFonts w:asciiTheme="minorBidi" w:eastAsia="Calibri" w:hAnsiTheme="minorBidi"/>
              </w:rPr>
              <w:t>6</w:t>
            </w:r>
            <w:r>
              <w:rPr>
                <w:rFonts w:asciiTheme="minorBidi" w:eastAsia="Calibri" w:hAnsiTheme="minorBidi"/>
              </w:rPr>
              <w:t>______</w:t>
            </w:r>
          </w:p>
        </w:tc>
        <w:tc>
          <w:tcPr>
            <w:tcW w:w="1843" w:type="dxa"/>
            <w:tcBorders>
              <w:left w:val="single" w:sz="4" w:space="0" w:color="auto"/>
            </w:tcBorders>
          </w:tcPr>
          <w:p w14:paraId="326F4E3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2A3447D" w14:textId="77777777" w:rsidTr="000D28AE">
        <w:tc>
          <w:tcPr>
            <w:tcW w:w="959" w:type="dxa"/>
            <w:tcBorders>
              <w:right w:val="nil"/>
            </w:tcBorders>
          </w:tcPr>
          <w:p w14:paraId="1607268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B5EBB9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C4ED3C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71EC61E" w14:textId="77777777" w:rsidR="00200C2E" w:rsidRPr="003634F2" w:rsidRDefault="00200C2E" w:rsidP="00200C2E">
            <w:pPr>
              <w:spacing w:line="360" w:lineRule="auto"/>
              <w:rPr>
                <w:rFonts w:asciiTheme="minorBidi" w:eastAsia="Calibri" w:hAnsiTheme="minorBidi"/>
              </w:rPr>
            </w:pPr>
          </w:p>
        </w:tc>
      </w:tr>
      <w:tr w:rsidR="00200C2E" w:rsidRPr="003634F2" w14:paraId="2BD3189B" w14:textId="77777777" w:rsidTr="000D28AE">
        <w:tc>
          <w:tcPr>
            <w:tcW w:w="959" w:type="dxa"/>
            <w:tcBorders>
              <w:right w:val="nil"/>
            </w:tcBorders>
          </w:tcPr>
          <w:p w14:paraId="2C87563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F03378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976DF36" w14:textId="1EDF9887" w:rsidR="00200C2E" w:rsidRDefault="006367C5" w:rsidP="00200C2E">
            <w:pPr>
              <w:spacing w:line="360" w:lineRule="auto"/>
              <w:rPr>
                <w:rFonts w:asciiTheme="minorBidi" w:eastAsia="Calibri" w:hAnsiTheme="minorBidi"/>
              </w:rPr>
            </w:pPr>
            <w:r>
              <w:rPr>
                <w:rFonts w:asciiTheme="minorBidi" w:eastAsia="Calibri" w:hAnsiTheme="minorBidi"/>
              </w:rPr>
              <w:t>______</w:t>
            </w:r>
            <w:r w:rsidR="003C18D8">
              <w:rPr>
                <w:rFonts w:asciiTheme="minorBidi" w:eastAsia="Calibri" w:hAnsiTheme="minorBidi"/>
              </w:rPr>
              <w:t>?</w:t>
            </w:r>
            <w:r>
              <w:rPr>
                <w:rFonts w:asciiTheme="minorBidi" w:eastAsia="Calibri" w:hAnsiTheme="minorBidi"/>
              </w:rPr>
              <w:t>______</w:t>
            </w:r>
          </w:p>
          <w:p w14:paraId="005DDCEF" w14:textId="77777777" w:rsidR="006367C5" w:rsidRDefault="006367C5" w:rsidP="00200C2E">
            <w:pPr>
              <w:spacing w:line="360" w:lineRule="auto"/>
              <w:rPr>
                <w:rFonts w:asciiTheme="minorBidi" w:eastAsia="Calibri" w:hAnsiTheme="minorBidi"/>
              </w:rPr>
            </w:pPr>
          </w:p>
          <w:p w14:paraId="2BF166C9"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700FC11" w14:textId="7B89CB76" w:rsidR="00200C2E" w:rsidRPr="003634F2" w:rsidRDefault="004202F4" w:rsidP="00200C2E">
            <w:pPr>
              <w:spacing w:line="360" w:lineRule="auto"/>
              <w:rPr>
                <w:rFonts w:asciiTheme="minorBidi" w:eastAsia="Calibri" w:hAnsiTheme="minorBidi"/>
              </w:rPr>
            </w:pPr>
            <w:r>
              <w:rPr>
                <w:rFonts w:asciiTheme="minorBidi" w:eastAsia="Calibri" w:hAnsiTheme="minorBidi"/>
              </w:rPr>
              <w:fldChar w:fldCharType="begin">
                <w:fldData xml:space="preserve">PEVuZE5vdGU+PENpdGU+PEF1dGhvcj5NYW5pb3M8L0F1dGhvcj48WWVhcj4yMDE4PC9ZZWFyPjxS
ZWNOdW0+MTk3ODg8L1JlY051bT48RGlzcGxheVRleHQ+KE1hbmlvcyBldCBhbC4sIDIwMTgpPC9E
aXNwbGF5VGV4dD48cmVjb3JkPjxyZWMtbnVtYmVyPjE5Nzg4PC9yZWMtbnVtYmVyPjxmb3JlaWdu
LWtleXM+PGtleSBhcHA9IkVOIiBkYi1pZD0id2RycHgyNXd0cDJ4eDRleGRlNTU1dHpkdzVzcDB0
ZnN4dnh2IiB0aW1lc3RhbXA9IjE1NzUwMzM5NjciPjE5Nzg4PC9rZXk+PC9mb3JlaWduLWtleXM+
PHJlZi10eXBlIG5hbWU9IkpvdXJuYWwgQXJ0aWNsZSI+MTc8L3JlZi10eXBlPjxjb250cmlidXRv
cnM+PGF1dGhvcnM+PGF1dGhvcj5NYW5pb3MsIFkuPC9hdXRob3I+PGF1dGhvcj5BbmRyb3V0c29z
LCBPLjwvYXV0aG9yPjxhdXRob3I+TGFtYnJpbm91LCBDLiBQLjwvYXV0aG9yPjxhdXRob3I+Q2Fy
ZG9uLCBHLjwvYXV0aG9yPjxhdXRob3I+TGluZHN0cm9tLCBKLjwvYXV0aG9yPjxhdXRob3I+QW5u
ZW1hbnMsIEwuPC9hdXRob3I+PGF1dGhvcj5NYXRlby1HYWxsZWdvLCBSLjwvYXV0aG9yPjxhdXRo
b3I+ZGUgU2FiYXRhLCBNLiBTLjwvYXV0aG9yPjxhdXRob3I+SW90b3ZhLCBWLjwvYXV0aG9yPjxh
dXRob3I+S2l2ZWxhLCBKLjwvYXV0aG9yPjxhdXRob3I+TWFydGluZXosIFIuPC9hdXRob3I+PGF1
dGhvcj5Nb3Jlbm8sIEwuIEEuPC9hdXRob3I+PGF1dGhvcj5SdXJpaywgSS48L2F1dGhvcj48YXV0
aG9yPlNjaHdhcnosIFAuPC9hdXRob3I+PGF1dGhvcj5UYW5rb3ZhLCBULjwvYXV0aG9yPjxhdXRo
b3I+TGlhdGlzLCBTLjwvYXV0aG9yPjxhdXRob3I+TWFrcmlsYWtpcywgSy48L2F1dGhvcj48L2F1
dGhvcnM+PC9jb250cmlidXRvcnM+PGF1dGgtYWRkcmVzcz4xRGVwYXJ0bWVudCBvZiBOdXRyaXRp
b24gYW5kIERpZXRldGljcyxIYXJva29waW8gVW5pdmVyc2l0eSw3MCBFbCBWZW5pemVsb3UgQXZl
bnVlLDE3NjcxS2FsbGl0aGVhLEF0aGVucyxHcmVlY2UuJiN4RDsyRGVwYXJ0bWVudCBvZiBNb3Zl
bWVudCBhbmQgU3BvcnQgU2NpZW5jZXMsR2hlbnQgVW5pdmVyc2l0eSxHaGVudCxCZWxnaXVtLiYj
eEQ7M05hdGlvbmFsIEluc3RpdHV0ZSBmb3IgSGVhbHRoIGFuZCBXZWxmYXJlLEhlbHNpbmtpLEZp
bmxhbmQuJiN4RDs0RGVwYXJ0bWVudCBvZiBQdWJsaWMgSGVhbHRoLEdoZW50IFVuaXZlcnNpdHks
R2hlbnQsQmVsZ2l1bS4mI3hEOzVJbnN0aXR1dG8gSW52ZXN0aWdhY2lvbiBTYW5pdGFyaWEgQXJh
Z29uIChJSVNBKSxDSUJFUkNWLFphcmFnb3phLFNwYWluLiYjeEQ7NkludGVybmF0aW9uYWwgRGlh
YmV0ZXMgRmVkZXJhdGlvbiBFdXJvcGVhbiBSZWdpb24sQnJ1c3NlbHMsQmVsZ2l1bS4mI3hEOzdE
ZXBhcnRtZW50IG9mIFBlZGlhdHJpY3MsTWVkaWNhbCBVbml2ZXJzaXR5IFZhcm5hLFZhcm5hLEJ1
bGdhcmlhLiYjeEQ7OEV4dGVuc2l2ZSBMaWZlIE95LEhlbHNpbmtpLEZpbmxhbmQuJiN4RDs5R3Jv
d3RoLCBFeGVyY2lzZSwgTnV0cml0aW9uIGFuZCBEZXZlbG9wbWVudCBSZXNlYXJjaCBHcm91cCwg
VW5pdmVyc2l0eSBvZiBaYXJhZ296YSwgWmFyYWdvemEsIFNwYWluOyBTY2hvb2wgb2YgSGVhbHRo
IFNjaWVuY2UgKEVVQ1MpLCBVbml2ZXJzaXR5IG9mIFphcmFnb3phLFphcmFnb3phLFNwYWluLiYj
eEQ7MTBEZXBhcnRtZW50IG9mIEZhbWlseSBhbmQgT2NjdXBhdGlvbmFsIE1lZGljaW5lLFVuaXZl
cnNpdHkgb2YgRGVicmVjZW4sRGVicmVjZW4sSHVuZ2FyeS4mI3hEOzExRGVwYXJ0bWVudCBmb3Ig
UHJldmVudGlvbiAmYW1wOyBDYXJlIG9mIERpYWJldGVzLCBNZWRpY2FsIENsaW5pYyBVbml0IElJ
SSwgVW5pdmVyc2l0eSBDbGluaWMgQ2FybCBHdXN0YXYgQ2FydXMgYXQgVGVjaG5pY2FsIFVuaXZl
cnNpdHkgRHJlc2RlbixEcmVzZGVuLEdlcm1hbnkuJiN4RDsxMkZpcnN0IERlcGFydG1lbnQgb2Yg
UHJvcGFlZGV1dGljIE1lZGljaW5lLCBOYXRpb25hbCBhbmQgS2Fwb2Rpc3RyaWFuIFVuaXZlcnNp
dHkgb2YgQXRoZW5zIE1lZGljYWwgU2Nob29sLCBMYWlrbyBHZW5lcmFsIEhvc3BpdGFsLEF0aGVu
cyxHcmVlY2UuPC9hdXRoLWFkZHJlc3M+PHRpdGxlcz48dGl0bGU+QSBzY2hvb2wtIGFuZCBjb21t
dW5pdHktYmFzZWQgaW50ZXJ2ZW50aW9uIHRvIHByb21vdGUgaGVhbHRoeSBsaWZlc3R5bGUgYW5k
IHByZXZlbnQgdHlwZSAyIGRpYWJldGVzIGluIHZ1bG5lcmFibGUgZmFtaWxpZXMgYWNyb3NzIEV1
cm9wZTogZGVzaWduIGFuZCBpbXBsZW1lbnRhdGlvbiBvZiB0aGUgRmVlbDREaWFiZXRlcy1zdHVk
eTwvdGl0bGU+PHNlY29uZGFyeS10aXRsZT5QdWJsaWMgaGVhbHRoIG51dHJpdGlvbjwvc2Vjb25k
YXJ5LXRpdGxlPjwvdGl0bGVzPjxwZXJpb2RpY2FsPjxmdWxsLXRpdGxlPlB1YmxpYyBIZWFsdGgg
TnV0cml0aW9uPC9mdWxsLXRpdGxlPjwvcGVyaW9kaWNhbD48cGFnZXM+MzI4MS0zMjkwPC9wYWdl
cz48dm9sdW1lPjIxPC92b2x1bWU+PG51bWJlcj4xNzwvbnVtYmVyPjxlZGl0aW9uPjIwMTgvMDkv
MTM8L2VkaXRpb24+PGtleXdvcmRzPjxrZXl3b3JkPkFkdWx0PC9rZXl3b3JkPjxrZXl3b3JkPkNo
aWxkPC9rZXl3b3JkPjxrZXl3b3JkPkNvdW5zZWxpbmc8L2tleXdvcmQ+PGtleXdvcmQ+RGlhYmV0
ZXMgTWVsbGl0dXMsIFR5cGUgMi9ldGlvbG9neS8qcHJldmVudGlvbiAmYW1wOyBjb250cm9sPC9r
ZXl3b3JkPjxrZXl3b3JkPkV1cm9wZTwva2V5d29yZD48a2V5d29yZD4qRmFtaWx5PC9rZXl3b3Jk
PjxrZXl3b3JkPkZlbWFsZTwva2V5d29yZD48a2V5d29yZD4qSGVhbHRoIEJlaGF2aW9yPC9rZXl3
b3JkPjxrZXl3b3JkPkhlYWx0aCBQcm9tb3Rpb24vKm1ldGhvZHM8L2tleXdvcmQ+PGtleXdvcmQ+
KkhlYWx0aHkgTGlmZXN0eWxlPC9rZXl3b3JkPjxrZXl3b3JkPkh1bWFuczwva2V5d29yZD48a2V5
d29yZD5JbmNvbWU8L2tleXdvcmQ+PGtleXdvcmQ+TWFsZTwva2V5d29yZD48a2V5d29yZD5NaWRk
bGUgQWdlZDwva2V5d29yZD48a2V5d29yZD5QZWRpYXRyaWMgT2Jlc2l0eS8qY29tcGxpY2F0aW9u
czwva2V5d29yZD48a2V5d29yZD4qUG92ZXJ0eTwva2V5d29yZD48a2V5d29yZD5SZXNlYXJjaCBE
ZXNpZ248L2tleXdvcmQ+PGtleXdvcmQ+UmVzaWRlbmNlIENoYXJhY3RlcmlzdGljczwva2V5d29y
ZD48a2V5d29yZD5SaXNrPC9rZXl3b3JkPjxrZXl3b3JkPlNjaG9vbHM8L2tleXdvcmQ+PGtleXdv
cmQ+VGVsZW1lZGljaW5lPC9rZXl3b3JkPjxrZXl3b3JkPllvdW5nIEFkdWx0PC9rZXl3b3JkPjxr
ZXl3b3JkPipDaGlsZHJlbjwva2V5d29yZD48a2V5d29yZD4qRmFtaWxpZXM8L2tleXdvcmQ+PGtl
eXdvcmQ+Kk9iZXNpdHk8L2tleXdvcmQ+PGtleXdvcmQ+KlR5cGUgMiBkaWFiZXRlczwva2V5d29y
ZD48a2V5d29yZD4qVnVsbmVyYWJsZTwva2V5d29yZD48L2tleXdvcmRzPjxkYXRlcz48eWVhcj4y
MDE4PC95ZWFyPjxwdWItZGF0ZXM+PGRhdGU+RGVjPC9kYXRlPjwvcHViLWRhdGVzPjwvZGF0ZXM+
PGlzYm4+MTQ3NS0yNzI3IChFbGVjdHJvbmljKSYjeEQ7MTM2OC05ODAwIChMaW5raW5nKTwvaXNi
bj48YWNjZXNzaW9uLW51bT4zMDIwNzUxMzwvYWNjZXNzaW9uLW51bT48dXJscz48cmVsYXRlZC11
cmxzPjx1cmw+aHR0cHM6Ly93d3cubmNiaS5ubG0ubmloLmdvdi9wdWJtZWQvMzAyMDc1MTM8L3Vy
bD48dXJsPmh0dHBzOi8vd3d3LmNhbWJyaWRnZS5vcmcvY29yZS9zZXJ2aWNlcy9hb3AtY2FtYnJp
ZGdlLWNvcmUvY29udGVudC92aWV3LzE5RTM3QkIzMjQxNkRDQUQwODcxQzIwOEY5OTcyMkExL1Mx
MzY4OTgwMDE4MDAyMTM2YS5wZGYvZGl2LWNsYXNzLXRpdGxlLWEtc2Nob29sLWFuZC1jb21tdW5p
dHktYmFzZWQtaW50ZXJ2ZW50aW9uLXRvLXByb21vdGUtaGVhbHRoeS1saWZlc3R5bGUtYW5kLXBy
ZXZlbnQtdHlwZS0yLWRpYWJldGVzLWluLXZ1bG5lcmFibGUtZmFtaWxpZXMtYWNyb3NzLWV1cm9w
ZS1kZXNpZ24tYW5kLWltcGxlbWVudGF0aW9uLW9mLXRoZS1mZWVsNGRpYWJldGVzLXN0dWR5LWRp
di5wZGY8L3VybD48L3JlbGF0ZWQtdXJscz48L3VybHM+PGVsZWN0cm9uaWMtcmVzb3VyY2UtbnVt
PjEwLjEwMTcvUzEzNjg5ODAwMTgwMDIxMzY8L2VsZWN0cm9uaWMtcmVzb3VyY2UtbnVtPjwvcmVj
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NYW5pb3M8L0F1dGhvcj48WWVhcj4yMDE4PC9ZZWFyPjxS
ZWNOdW0+MTk3ODg8L1JlY051bT48RGlzcGxheVRleHQ+KE1hbmlvcyBldCBhbC4sIDIwMTgpPC9E
aXNwbGF5VGV4dD48cmVjb3JkPjxyZWMtbnVtYmVyPjE5Nzg4PC9yZWMtbnVtYmVyPjxmb3JlaWdu
LWtleXM+PGtleSBhcHA9IkVOIiBkYi1pZD0id2RycHgyNXd0cDJ4eDRleGRlNTU1dHpkdzVzcDB0
ZnN4dnh2IiB0aW1lc3RhbXA9IjE1NzUwMzM5NjciPjE5Nzg4PC9rZXk+PC9mb3JlaWduLWtleXM+
PHJlZi10eXBlIG5hbWU9IkpvdXJuYWwgQXJ0aWNsZSI+MTc8L3JlZi10eXBlPjxjb250cmlidXRv
cnM+PGF1dGhvcnM+PGF1dGhvcj5NYW5pb3MsIFkuPC9hdXRob3I+PGF1dGhvcj5BbmRyb3V0c29z
LCBPLjwvYXV0aG9yPjxhdXRob3I+TGFtYnJpbm91LCBDLiBQLjwvYXV0aG9yPjxhdXRob3I+Q2Fy
ZG9uLCBHLjwvYXV0aG9yPjxhdXRob3I+TGluZHN0cm9tLCBKLjwvYXV0aG9yPjxhdXRob3I+QW5u
ZW1hbnMsIEwuPC9hdXRob3I+PGF1dGhvcj5NYXRlby1HYWxsZWdvLCBSLjwvYXV0aG9yPjxhdXRo
b3I+ZGUgU2FiYXRhLCBNLiBTLjwvYXV0aG9yPjxhdXRob3I+SW90b3ZhLCBWLjwvYXV0aG9yPjxh
dXRob3I+S2l2ZWxhLCBKLjwvYXV0aG9yPjxhdXRob3I+TWFydGluZXosIFIuPC9hdXRob3I+PGF1
dGhvcj5Nb3Jlbm8sIEwuIEEuPC9hdXRob3I+PGF1dGhvcj5SdXJpaywgSS48L2F1dGhvcj48YXV0
aG9yPlNjaHdhcnosIFAuPC9hdXRob3I+PGF1dGhvcj5UYW5rb3ZhLCBULjwvYXV0aG9yPjxhdXRo
b3I+TGlhdGlzLCBTLjwvYXV0aG9yPjxhdXRob3I+TWFrcmlsYWtpcywgSy48L2F1dGhvcj48L2F1
dGhvcnM+PC9jb250cmlidXRvcnM+PGF1dGgtYWRkcmVzcz4xRGVwYXJ0bWVudCBvZiBOdXRyaXRp
b24gYW5kIERpZXRldGljcyxIYXJva29waW8gVW5pdmVyc2l0eSw3MCBFbCBWZW5pemVsb3UgQXZl
bnVlLDE3NjcxS2FsbGl0aGVhLEF0aGVucyxHcmVlY2UuJiN4RDsyRGVwYXJ0bWVudCBvZiBNb3Zl
bWVudCBhbmQgU3BvcnQgU2NpZW5jZXMsR2hlbnQgVW5pdmVyc2l0eSxHaGVudCxCZWxnaXVtLiYj
eEQ7M05hdGlvbmFsIEluc3RpdHV0ZSBmb3IgSGVhbHRoIGFuZCBXZWxmYXJlLEhlbHNpbmtpLEZp
bmxhbmQuJiN4RDs0RGVwYXJ0bWVudCBvZiBQdWJsaWMgSGVhbHRoLEdoZW50IFVuaXZlcnNpdHks
R2hlbnQsQmVsZ2l1bS4mI3hEOzVJbnN0aXR1dG8gSW52ZXN0aWdhY2lvbiBTYW5pdGFyaWEgQXJh
Z29uIChJSVNBKSxDSUJFUkNWLFphcmFnb3phLFNwYWluLiYjeEQ7NkludGVybmF0aW9uYWwgRGlh
YmV0ZXMgRmVkZXJhdGlvbiBFdXJvcGVhbiBSZWdpb24sQnJ1c3NlbHMsQmVsZ2l1bS4mI3hEOzdE
ZXBhcnRtZW50IG9mIFBlZGlhdHJpY3MsTWVkaWNhbCBVbml2ZXJzaXR5IFZhcm5hLFZhcm5hLEJ1
bGdhcmlhLiYjeEQ7OEV4dGVuc2l2ZSBMaWZlIE95LEhlbHNpbmtpLEZpbmxhbmQuJiN4RDs5R3Jv
d3RoLCBFeGVyY2lzZSwgTnV0cml0aW9uIGFuZCBEZXZlbG9wbWVudCBSZXNlYXJjaCBHcm91cCwg
VW5pdmVyc2l0eSBvZiBaYXJhZ296YSwgWmFyYWdvemEsIFNwYWluOyBTY2hvb2wgb2YgSGVhbHRo
IFNjaWVuY2UgKEVVQ1MpLCBVbml2ZXJzaXR5IG9mIFphcmFnb3phLFphcmFnb3phLFNwYWluLiYj
eEQ7MTBEZXBhcnRtZW50IG9mIEZhbWlseSBhbmQgT2NjdXBhdGlvbmFsIE1lZGljaW5lLFVuaXZl
cnNpdHkgb2YgRGVicmVjZW4sRGVicmVjZW4sSHVuZ2FyeS4mI3hEOzExRGVwYXJ0bWVudCBmb3Ig
UHJldmVudGlvbiAmYW1wOyBDYXJlIG9mIERpYWJldGVzLCBNZWRpY2FsIENsaW5pYyBVbml0IElJ
SSwgVW5pdmVyc2l0eSBDbGluaWMgQ2FybCBHdXN0YXYgQ2FydXMgYXQgVGVjaG5pY2FsIFVuaXZl
cnNpdHkgRHJlc2RlbixEcmVzZGVuLEdlcm1hbnkuJiN4RDsxMkZpcnN0IERlcGFydG1lbnQgb2Yg
UHJvcGFlZGV1dGljIE1lZGljaW5lLCBOYXRpb25hbCBhbmQgS2Fwb2Rpc3RyaWFuIFVuaXZlcnNp
dHkgb2YgQXRoZW5zIE1lZGljYWwgU2Nob29sLCBMYWlrbyBHZW5lcmFsIEhvc3BpdGFsLEF0aGVu
cyxHcmVlY2UuPC9hdXRoLWFkZHJlc3M+PHRpdGxlcz48dGl0bGU+QSBzY2hvb2wtIGFuZCBjb21t
dW5pdHktYmFzZWQgaW50ZXJ2ZW50aW9uIHRvIHByb21vdGUgaGVhbHRoeSBsaWZlc3R5bGUgYW5k
IHByZXZlbnQgdHlwZSAyIGRpYWJldGVzIGluIHZ1bG5lcmFibGUgZmFtaWxpZXMgYWNyb3NzIEV1
cm9wZTogZGVzaWduIGFuZCBpbXBsZW1lbnRhdGlvbiBvZiB0aGUgRmVlbDREaWFiZXRlcy1zdHVk
eTwvdGl0bGU+PHNlY29uZGFyeS10aXRsZT5QdWJsaWMgaGVhbHRoIG51dHJpdGlvbjwvc2Vjb25k
YXJ5LXRpdGxlPjwvdGl0bGVzPjxwZXJpb2RpY2FsPjxmdWxsLXRpdGxlPlB1YmxpYyBIZWFsdGgg
TnV0cml0aW9uPC9mdWxsLXRpdGxlPjwvcGVyaW9kaWNhbD48cGFnZXM+MzI4MS0zMjkwPC9wYWdl
cz48dm9sdW1lPjIxPC92b2x1bWU+PG51bWJlcj4xNzwvbnVtYmVyPjxlZGl0aW9uPjIwMTgvMDkv
MTM8L2VkaXRpb24+PGtleXdvcmRzPjxrZXl3b3JkPkFkdWx0PC9rZXl3b3JkPjxrZXl3b3JkPkNo
aWxkPC9rZXl3b3JkPjxrZXl3b3JkPkNvdW5zZWxpbmc8L2tleXdvcmQ+PGtleXdvcmQ+RGlhYmV0
ZXMgTWVsbGl0dXMsIFR5cGUgMi9ldGlvbG9neS8qcHJldmVudGlvbiAmYW1wOyBjb250cm9sPC9r
ZXl3b3JkPjxrZXl3b3JkPkV1cm9wZTwva2V5d29yZD48a2V5d29yZD4qRmFtaWx5PC9rZXl3b3Jk
PjxrZXl3b3JkPkZlbWFsZTwva2V5d29yZD48a2V5d29yZD4qSGVhbHRoIEJlaGF2aW9yPC9rZXl3
b3JkPjxrZXl3b3JkPkhlYWx0aCBQcm9tb3Rpb24vKm1ldGhvZHM8L2tleXdvcmQ+PGtleXdvcmQ+
KkhlYWx0aHkgTGlmZXN0eWxlPC9rZXl3b3JkPjxrZXl3b3JkPkh1bWFuczwva2V5d29yZD48a2V5
d29yZD5JbmNvbWU8L2tleXdvcmQ+PGtleXdvcmQ+TWFsZTwva2V5d29yZD48a2V5d29yZD5NaWRk
bGUgQWdlZDwva2V5d29yZD48a2V5d29yZD5QZWRpYXRyaWMgT2Jlc2l0eS8qY29tcGxpY2F0aW9u
czwva2V5d29yZD48a2V5d29yZD4qUG92ZXJ0eTwva2V5d29yZD48a2V5d29yZD5SZXNlYXJjaCBE
ZXNpZ248L2tleXdvcmQ+PGtleXdvcmQ+UmVzaWRlbmNlIENoYXJhY3RlcmlzdGljczwva2V5d29y
ZD48a2V5d29yZD5SaXNrPC9rZXl3b3JkPjxrZXl3b3JkPlNjaG9vbHM8L2tleXdvcmQ+PGtleXdv
cmQ+VGVsZW1lZGljaW5lPC9rZXl3b3JkPjxrZXl3b3JkPllvdW5nIEFkdWx0PC9rZXl3b3JkPjxr
ZXl3b3JkPipDaGlsZHJlbjwva2V5d29yZD48a2V5d29yZD4qRmFtaWxpZXM8L2tleXdvcmQ+PGtl
eXdvcmQ+Kk9iZXNpdHk8L2tleXdvcmQ+PGtleXdvcmQ+KlR5cGUgMiBkaWFiZXRlczwva2V5d29y
ZD48a2V5d29yZD4qVnVsbmVyYWJsZTwva2V5d29yZD48L2tleXdvcmRzPjxkYXRlcz48eWVhcj4y
MDE4PC95ZWFyPjxwdWItZGF0ZXM+PGRhdGU+RGVjPC9kYXRlPjwvcHViLWRhdGVzPjwvZGF0ZXM+
PGlzYm4+MTQ3NS0yNzI3IChFbGVjdHJvbmljKSYjeEQ7MTM2OC05ODAwIChMaW5raW5nKTwvaXNi
bj48YWNjZXNzaW9uLW51bT4zMDIwNzUxMzwvYWNjZXNzaW9uLW51bT48dXJscz48cmVsYXRlZC11
cmxzPjx1cmw+aHR0cHM6Ly93d3cubmNiaS5ubG0ubmloLmdvdi9wdWJtZWQvMzAyMDc1MTM8L3Vy
bD48dXJsPmh0dHBzOi8vd3d3LmNhbWJyaWRnZS5vcmcvY29yZS9zZXJ2aWNlcy9hb3AtY2FtYnJp
ZGdlLWNvcmUvY29udGVudC92aWV3LzE5RTM3QkIzMjQxNkRDQUQwODcxQzIwOEY5OTcyMkExL1Mx
MzY4OTgwMDE4MDAyMTM2YS5wZGYvZGl2LWNsYXNzLXRpdGxlLWEtc2Nob29sLWFuZC1jb21tdW5p
dHktYmFzZWQtaW50ZXJ2ZW50aW9uLXRvLXByb21vdGUtaGVhbHRoeS1saWZlc3R5bGUtYW5kLXBy
ZXZlbnQtdHlwZS0yLWRpYWJldGVzLWluLXZ1bG5lcmFibGUtZmFtaWxpZXMtYWNyb3NzLWV1cm9w
ZS1kZXNpZ24tYW5kLWltcGxlbWVudGF0aW9uLW9mLXRoZS1mZWVsNGRpYWJldGVzLXN0dWR5LWRp
di5wZGY8L3VybD48L3JlbGF0ZWQtdXJscz48L3VybHM+PGVsZWN0cm9uaWMtcmVzb3VyY2UtbnVt
PjEwLjEwMTcvUzEzNjg5ODAwMTgwMDIxMzY8L2VsZWN0cm9uaWMtcmVzb3VyY2UtbnVtPjwvcmVj
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r>
            <w:r>
              <w:rPr>
                <w:rFonts w:asciiTheme="minorBidi" w:eastAsia="Calibri" w:hAnsiTheme="minorBidi"/>
              </w:rPr>
              <w:fldChar w:fldCharType="separate"/>
            </w:r>
            <w:r>
              <w:rPr>
                <w:rFonts w:asciiTheme="minorBidi" w:eastAsia="Calibri" w:hAnsiTheme="minorBidi"/>
                <w:noProof/>
              </w:rPr>
              <w:t>(Manios et al., 2018)</w:t>
            </w:r>
            <w:r>
              <w:rPr>
                <w:rFonts w:asciiTheme="minorBidi" w:eastAsia="Calibri" w:hAnsiTheme="minorBidi"/>
              </w:rPr>
              <w:fldChar w:fldCharType="end"/>
            </w:r>
          </w:p>
        </w:tc>
      </w:tr>
      <w:tr w:rsidR="00200C2E" w:rsidRPr="003634F2" w14:paraId="01D46B66" w14:textId="77777777" w:rsidTr="000D28AE">
        <w:tc>
          <w:tcPr>
            <w:tcW w:w="959" w:type="dxa"/>
            <w:tcBorders>
              <w:right w:val="nil"/>
            </w:tcBorders>
          </w:tcPr>
          <w:p w14:paraId="5C63B28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7C48BB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A306E1A" w14:textId="1CEAB587"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3C18D8">
              <w:rPr>
                <w:rFonts w:asciiTheme="minorBidi" w:eastAsia="Calibri" w:hAnsiTheme="minorBidi"/>
              </w:rPr>
              <w:t>7-8</w:t>
            </w:r>
            <w:r>
              <w:rPr>
                <w:rFonts w:asciiTheme="minorBidi" w:eastAsia="Calibri" w:hAnsiTheme="minorBidi"/>
              </w:rPr>
              <w:t>_______</w:t>
            </w:r>
          </w:p>
        </w:tc>
        <w:tc>
          <w:tcPr>
            <w:tcW w:w="1843" w:type="dxa"/>
            <w:tcBorders>
              <w:left w:val="single" w:sz="4" w:space="0" w:color="auto"/>
            </w:tcBorders>
          </w:tcPr>
          <w:p w14:paraId="3EFCC31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14253B" w14:textId="77777777" w:rsidTr="000D28AE">
        <w:tc>
          <w:tcPr>
            <w:tcW w:w="959" w:type="dxa"/>
            <w:tcBorders>
              <w:right w:val="nil"/>
            </w:tcBorders>
          </w:tcPr>
          <w:p w14:paraId="4D28E41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4C2735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2CF913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001F4AC" w14:textId="77777777" w:rsidR="00200C2E" w:rsidRPr="003634F2" w:rsidRDefault="00200C2E" w:rsidP="00200C2E">
            <w:pPr>
              <w:spacing w:line="360" w:lineRule="auto"/>
              <w:rPr>
                <w:rFonts w:asciiTheme="minorBidi" w:eastAsia="Calibri" w:hAnsiTheme="minorBidi"/>
              </w:rPr>
            </w:pPr>
          </w:p>
        </w:tc>
      </w:tr>
      <w:tr w:rsidR="00200C2E" w:rsidRPr="003634F2" w14:paraId="75EFB3AB" w14:textId="77777777" w:rsidTr="000D28AE">
        <w:tc>
          <w:tcPr>
            <w:tcW w:w="959" w:type="dxa"/>
            <w:tcBorders>
              <w:right w:val="nil"/>
            </w:tcBorders>
          </w:tcPr>
          <w:p w14:paraId="3DE50B7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6F6D06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5A66513" w14:textId="18C378D7"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0A367C">
              <w:rPr>
                <w:rFonts w:asciiTheme="minorBidi" w:eastAsia="Calibri" w:hAnsiTheme="minorBidi"/>
              </w:rPr>
              <w:t>?</w:t>
            </w:r>
            <w:r>
              <w:rPr>
                <w:rFonts w:asciiTheme="minorBidi" w:eastAsia="Calibri" w:hAnsiTheme="minorBidi"/>
              </w:rPr>
              <w:t>_______</w:t>
            </w:r>
          </w:p>
        </w:tc>
        <w:tc>
          <w:tcPr>
            <w:tcW w:w="1843" w:type="dxa"/>
            <w:tcBorders>
              <w:left w:val="single" w:sz="4" w:space="0" w:color="auto"/>
            </w:tcBorders>
          </w:tcPr>
          <w:p w14:paraId="2B80595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87170BD" w14:textId="77777777" w:rsidTr="000D28AE">
        <w:tc>
          <w:tcPr>
            <w:tcW w:w="959" w:type="dxa"/>
            <w:tcBorders>
              <w:right w:val="nil"/>
            </w:tcBorders>
          </w:tcPr>
          <w:p w14:paraId="07CCA44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0C6124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9B7FE4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2A253B1" w14:textId="77777777" w:rsidR="00200C2E" w:rsidRPr="003634F2" w:rsidRDefault="00200C2E" w:rsidP="00200C2E">
            <w:pPr>
              <w:spacing w:line="360" w:lineRule="auto"/>
              <w:rPr>
                <w:rFonts w:asciiTheme="minorBidi" w:eastAsia="Calibri" w:hAnsiTheme="minorBidi"/>
              </w:rPr>
            </w:pPr>
          </w:p>
        </w:tc>
      </w:tr>
      <w:tr w:rsidR="00200C2E" w:rsidRPr="003634F2" w14:paraId="11408A8F" w14:textId="77777777" w:rsidTr="000D28AE">
        <w:tc>
          <w:tcPr>
            <w:tcW w:w="959" w:type="dxa"/>
            <w:tcBorders>
              <w:right w:val="nil"/>
            </w:tcBorders>
          </w:tcPr>
          <w:p w14:paraId="22FEC86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35BA5D6"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DF5CAFA" w14:textId="6A5F7A8B"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0A367C">
              <w:rPr>
                <w:rFonts w:asciiTheme="minorBidi" w:eastAsia="Calibri" w:hAnsiTheme="minorBidi"/>
              </w:rPr>
              <w:t>7-8</w:t>
            </w:r>
            <w:r>
              <w:rPr>
                <w:rFonts w:asciiTheme="minorBidi" w:eastAsia="Calibri" w:hAnsiTheme="minorBidi"/>
              </w:rPr>
              <w:t>_______</w:t>
            </w:r>
          </w:p>
        </w:tc>
        <w:tc>
          <w:tcPr>
            <w:tcW w:w="1843" w:type="dxa"/>
            <w:tcBorders>
              <w:left w:val="single" w:sz="4" w:space="0" w:color="auto"/>
            </w:tcBorders>
          </w:tcPr>
          <w:p w14:paraId="2978903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E4983B4" w14:textId="77777777" w:rsidTr="001003E1">
        <w:tc>
          <w:tcPr>
            <w:tcW w:w="959" w:type="dxa"/>
            <w:tcBorders>
              <w:bottom w:val="nil"/>
              <w:right w:val="nil"/>
            </w:tcBorders>
          </w:tcPr>
          <w:p w14:paraId="741052D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147A3A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45D2BE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256B3E80" w14:textId="77777777" w:rsidR="00200C2E" w:rsidRPr="003634F2" w:rsidRDefault="00200C2E" w:rsidP="00200C2E">
            <w:pPr>
              <w:spacing w:line="360" w:lineRule="auto"/>
              <w:rPr>
                <w:rFonts w:asciiTheme="minorBidi" w:eastAsia="Calibri" w:hAnsiTheme="minorBidi"/>
              </w:rPr>
            </w:pPr>
          </w:p>
        </w:tc>
      </w:tr>
      <w:tr w:rsidR="00200C2E" w:rsidRPr="003634F2" w14:paraId="196582E9" w14:textId="77777777" w:rsidTr="001003E1">
        <w:tc>
          <w:tcPr>
            <w:tcW w:w="959" w:type="dxa"/>
            <w:tcBorders>
              <w:top w:val="nil"/>
              <w:bottom w:val="single" w:sz="4" w:space="0" w:color="auto"/>
              <w:right w:val="nil"/>
            </w:tcBorders>
          </w:tcPr>
          <w:p w14:paraId="054E43A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685CDB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6317E81" w14:textId="056D4D47"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0A367C">
              <w:rPr>
                <w:rFonts w:asciiTheme="minorBidi" w:eastAsia="Calibri" w:hAnsiTheme="minorBidi"/>
              </w:rPr>
              <w:t>?</w:t>
            </w:r>
            <w:r>
              <w:rPr>
                <w:rFonts w:asciiTheme="minorBidi" w:eastAsia="Calibri" w:hAnsiTheme="minorBidi"/>
              </w:rPr>
              <w:t>_________</w:t>
            </w:r>
          </w:p>
        </w:tc>
        <w:tc>
          <w:tcPr>
            <w:tcW w:w="1843" w:type="dxa"/>
            <w:tcBorders>
              <w:top w:val="nil"/>
              <w:left w:val="single" w:sz="4" w:space="0" w:color="auto"/>
              <w:bottom w:val="single" w:sz="4" w:space="0" w:color="auto"/>
            </w:tcBorders>
          </w:tcPr>
          <w:p w14:paraId="63CF0E53" w14:textId="5B237943" w:rsidR="00200C2E" w:rsidRPr="003634F2" w:rsidRDefault="004202F4" w:rsidP="00200C2E">
            <w:pPr>
              <w:spacing w:line="360" w:lineRule="auto"/>
              <w:rPr>
                <w:rFonts w:asciiTheme="minorBidi" w:eastAsia="Calibri" w:hAnsiTheme="minorBidi"/>
              </w:rPr>
            </w:pPr>
            <w:r>
              <w:rPr>
                <w:rFonts w:asciiTheme="minorBidi" w:eastAsia="Calibri" w:hAnsiTheme="minorBidi"/>
              </w:rPr>
              <w:fldChar w:fldCharType="begin">
                <w:fldData xml:space="preserve">PEVuZE5vdGU+PENpdGU+PEF1dGhvcj5NYW5pb3M8L0F1dGhvcj48WWVhcj4yMDE4PC9ZZWFyPjxS
ZWNOdW0+MTk3ODg8L1JlY051bT48RGlzcGxheVRleHQ+KE1hbmlvcyBldCBhbC4sIDIwMTgpPC9E
aXNwbGF5VGV4dD48cmVjb3JkPjxyZWMtbnVtYmVyPjE5Nzg4PC9yZWMtbnVtYmVyPjxmb3JlaWdu
LWtleXM+PGtleSBhcHA9IkVOIiBkYi1pZD0id2RycHgyNXd0cDJ4eDRleGRlNTU1dHpkdzVzcDB0
ZnN4dnh2IiB0aW1lc3RhbXA9IjE1NzUwMzM5NjciPjE5Nzg4PC9rZXk+PC9mb3JlaWduLWtleXM+
PHJlZi10eXBlIG5hbWU9IkpvdXJuYWwgQXJ0aWNsZSI+MTc8L3JlZi10eXBlPjxjb250cmlidXRv
cnM+PGF1dGhvcnM+PGF1dGhvcj5NYW5pb3MsIFkuPC9hdXRob3I+PGF1dGhvcj5BbmRyb3V0c29z
LCBPLjwvYXV0aG9yPjxhdXRob3I+TGFtYnJpbm91LCBDLiBQLjwvYXV0aG9yPjxhdXRob3I+Q2Fy
ZG9uLCBHLjwvYXV0aG9yPjxhdXRob3I+TGluZHN0cm9tLCBKLjwvYXV0aG9yPjxhdXRob3I+QW5u
ZW1hbnMsIEwuPC9hdXRob3I+PGF1dGhvcj5NYXRlby1HYWxsZWdvLCBSLjwvYXV0aG9yPjxhdXRo
b3I+ZGUgU2FiYXRhLCBNLiBTLjwvYXV0aG9yPjxhdXRob3I+SW90b3ZhLCBWLjwvYXV0aG9yPjxh
dXRob3I+S2l2ZWxhLCBKLjwvYXV0aG9yPjxhdXRob3I+TWFydGluZXosIFIuPC9hdXRob3I+PGF1
dGhvcj5Nb3Jlbm8sIEwuIEEuPC9hdXRob3I+PGF1dGhvcj5SdXJpaywgSS48L2F1dGhvcj48YXV0
aG9yPlNjaHdhcnosIFAuPC9hdXRob3I+PGF1dGhvcj5UYW5rb3ZhLCBULjwvYXV0aG9yPjxhdXRo
b3I+TGlhdGlzLCBTLjwvYXV0aG9yPjxhdXRob3I+TWFrcmlsYWtpcywgSy48L2F1dGhvcj48L2F1
dGhvcnM+PC9jb250cmlidXRvcnM+PGF1dGgtYWRkcmVzcz4xRGVwYXJ0bWVudCBvZiBOdXRyaXRp
b24gYW5kIERpZXRldGljcyxIYXJva29waW8gVW5pdmVyc2l0eSw3MCBFbCBWZW5pemVsb3UgQXZl
bnVlLDE3NjcxS2FsbGl0aGVhLEF0aGVucyxHcmVlY2UuJiN4RDsyRGVwYXJ0bWVudCBvZiBNb3Zl
bWVudCBhbmQgU3BvcnQgU2NpZW5jZXMsR2hlbnQgVW5pdmVyc2l0eSxHaGVudCxCZWxnaXVtLiYj
eEQ7M05hdGlvbmFsIEluc3RpdHV0ZSBmb3IgSGVhbHRoIGFuZCBXZWxmYXJlLEhlbHNpbmtpLEZp
bmxhbmQuJiN4RDs0RGVwYXJ0bWVudCBvZiBQdWJsaWMgSGVhbHRoLEdoZW50IFVuaXZlcnNpdHks
R2hlbnQsQmVsZ2l1bS4mI3hEOzVJbnN0aXR1dG8gSW52ZXN0aWdhY2lvbiBTYW5pdGFyaWEgQXJh
Z29uIChJSVNBKSxDSUJFUkNWLFphcmFnb3phLFNwYWluLiYjeEQ7NkludGVybmF0aW9uYWwgRGlh
YmV0ZXMgRmVkZXJhdGlvbiBFdXJvcGVhbiBSZWdpb24sQnJ1c3NlbHMsQmVsZ2l1bS4mI3hEOzdE
ZXBhcnRtZW50IG9mIFBlZGlhdHJpY3MsTWVkaWNhbCBVbml2ZXJzaXR5IFZhcm5hLFZhcm5hLEJ1
bGdhcmlhLiYjeEQ7OEV4dGVuc2l2ZSBMaWZlIE95LEhlbHNpbmtpLEZpbmxhbmQuJiN4RDs5R3Jv
d3RoLCBFeGVyY2lzZSwgTnV0cml0aW9uIGFuZCBEZXZlbG9wbWVudCBSZXNlYXJjaCBHcm91cCwg
VW5pdmVyc2l0eSBvZiBaYXJhZ296YSwgWmFyYWdvemEsIFNwYWluOyBTY2hvb2wgb2YgSGVhbHRo
IFNjaWVuY2UgKEVVQ1MpLCBVbml2ZXJzaXR5IG9mIFphcmFnb3phLFphcmFnb3phLFNwYWluLiYj
eEQ7MTBEZXBhcnRtZW50IG9mIEZhbWlseSBhbmQgT2NjdXBhdGlvbmFsIE1lZGljaW5lLFVuaXZl
cnNpdHkgb2YgRGVicmVjZW4sRGVicmVjZW4sSHVuZ2FyeS4mI3hEOzExRGVwYXJ0bWVudCBmb3Ig
UHJldmVudGlvbiAmYW1wOyBDYXJlIG9mIERpYWJldGVzLCBNZWRpY2FsIENsaW5pYyBVbml0IElJ
SSwgVW5pdmVyc2l0eSBDbGluaWMgQ2FybCBHdXN0YXYgQ2FydXMgYXQgVGVjaG5pY2FsIFVuaXZl
cnNpdHkgRHJlc2RlbixEcmVzZGVuLEdlcm1hbnkuJiN4RDsxMkZpcnN0IERlcGFydG1lbnQgb2Yg
UHJvcGFlZGV1dGljIE1lZGljaW5lLCBOYXRpb25hbCBhbmQgS2Fwb2Rpc3RyaWFuIFVuaXZlcnNp
dHkgb2YgQXRoZW5zIE1lZGljYWwgU2Nob29sLCBMYWlrbyBHZW5lcmFsIEhvc3BpdGFsLEF0aGVu
cyxHcmVlY2UuPC9hdXRoLWFkZHJlc3M+PHRpdGxlcz48dGl0bGU+QSBzY2hvb2wtIGFuZCBjb21t
dW5pdHktYmFzZWQgaW50ZXJ2ZW50aW9uIHRvIHByb21vdGUgaGVhbHRoeSBsaWZlc3R5bGUgYW5k
IHByZXZlbnQgdHlwZSAyIGRpYWJldGVzIGluIHZ1bG5lcmFibGUgZmFtaWxpZXMgYWNyb3NzIEV1
cm9wZTogZGVzaWduIGFuZCBpbXBsZW1lbnRhdGlvbiBvZiB0aGUgRmVlbDREaWFiZXRlcy1zdHVk
eTwvdGl0bGU+PHNlY29uZGFyeS10aXRsZT5QdWJsaWMgaGVhbHRoIG51dHJpdGlvbjwvc2Vjb25k
YXJ5LXRpdGxlPjwvdGl0bGVzPjxwZXJpb2RpY2FsPjxmdWxsLXRpdGxlPlB1YmxpYyBIZWFsdGgg
TnV0cml0aW9uPC9mdWxsLXRpdGxlPjwvcGVyaW9kaWNhbD48cGFnZXM+MzI4MS0zMjkwPC9wYWdl
cz48dm9sdW1lPjIxPC92b2x1bWU+PG51bWJlcj4xNzwvbnVtYmVyPjxlZGl0aW9uPjIwMTgvMDkv
MTM8L2VkaXRpb24+PGtleXdvcmRzPjxrZXl3b3JkPkFkdWx0PC9rZXl3b3JkPjxrZXl3b3JkPkNo
aWxkPC9rZXl3b3JkPjxrZXl3b3JkPkNvdW5zZWxpbmc8L2tleXdvcmQ+PGtleXdvcmQ+RGlhYmV0
ZXMgTWVsbGl0dXMsIFR5cGUgMi9ldGlvbG9neS8qcHJldmVudGlvbiAmYW1wOyBjb250cm9sPC9r
ZXl3b3JkPjxrZXl3b3JkPkV1cm9wZTwva2V5d29yZD48a2V5d29yZD4qRmFtaWx5PC9rZXl3b3Jk
PjxrZXl3b3JkPkZlbWFsZTwva2V5d29yZD48a2V5d29yZD4qSGVhbHRoIEJlaGF2aW9yPC9rZXl3
b3JkPjxrZXl3b3JkPkhlYWx0aCBQcm9tb3Rpb24vKm1ldGhvZHM8L2tleXdvcmQ+PGtleXdvcmQ+
KkhlYWx0aHkgTGlmZXN0eWxlPC9rZXl3b3JkPjxrZXl3b3JkPkh1bWFuczwva2V5d29yZD48a2V5
d29yZD5JbmNvbWU8L2tleXdvcmQ+PGtleXdvcmQ+TWFsZTwva2V5d29yZD48a2V5d29yZD5NaWRk
bGUgQWdlZDwva2V5d29yZD48a2V5d29yZD5QZWRpYXRyaWMgT2Jlc2l0eS8qY29tcGxpY2F0aW9u
czwva2V5d29yZD48a2V5d29yZD4qUG92ZXJ0eTwva2V5d29yZD48a2V5d29yZD5SZXNlYXJjaCBE
ZXNpZ248L2tleXdvcmQ+PGtleXdvcmQ+UmVzaWRlbmNlIENoYXJhY3RlcmlzdGljczwva2V5d29y
ZD48a2V5d29yZD5SaXNrPC9rZXl3b3JkPjxrZXl3b3JkPlNjaG9vbHM8L2tleXdvcmQ+PGtleXdv
cmQ+VGVsZW1lZGljaW5lPC9rZXl3b3JkPjxrZXl3b3JkPllvdW5nIEFkdWx0PC9rZXl3b3JkPjxr
ZXl3b3JkPipDaGlsZHJlbjwva2V5d29yZD48a2V5d29yZD4qRmFtaWxpZXM8L2tleXdvcmQ+PGtl
eXdvcmQ+Kk9iZXNpdHk8L2tleXdvcmQ+PGtleXdvcmQ+KlR5cGUgMiBkaWFiZXRlczwva2V5d29y
ZD48a2V5d29yZD4qVnVsbmVyYWJsZTwva2V5d29yZD48L2tleXdvcmRzPjxkYXRlcz48eWVhcj4y
MDE4PC95ZWFyPjxwdWItZGF0ZXM+PGRhdGU+RGVjPC9kYXRlPjwvcHViLWRhdGVzPjwvZGF0ZXM+
PGlzYm4+MTQ3NS0yNzI3IChFbGVjdHJvbmljKSYjeEQ7MTM2OC05ODAwIChMaW5raW5nKTwvaXNi
bj48YWNjZXNzaW9uLW51bT4zMDIwNzUxMzwvYWNjZXNzaW9uLW51bT48dXJscz48cmVsYXRlZC11
cmxzPjx1cmw+aHR0cHM6Ly93d3cubmNiaS5ubG0ubmloLmdvdi9wdWJtZWQvMzAyMDc1MTM8L3Vy
bD48dXJsPmh0dHBzOi8vd3d3LmNhbWJyaWRnZS5vcmcvY29yZS9zZXJ2aWNlcy9hb3AtY2FtYnJp
ZGdlLWNvcmUvY29udGVudC92aWV3LzE5RTM3QkIzMjQxNkRDQUQwODcxQzIwOEY5OTcyMkExL1Mx
MzY4OTgwMDE4MDAyMTM2YS5wZGYvZGl2LWNsYXNzLXRpdGxlLWEtc2Nob29sLWFuZC1jb21tdW5p
dHktYmFzZWQtaW50ZXJ2ZW50aW9uLXRvLXByb21vdGUtaGVhbHRoeS1saWZlc3R5bGUtYW5kLXBy
ZXZlbnQtdHlwZS0yLWRpYWJldGVzLWluLXZ1bG5lcmFibGUtZmFtaWxpZXMtYWNyb3NzLWV1cm9w
ZS1kZXNpZ24tYW5kLWltcGxlbWVudGF0aW9uLW9mLXRoZS1mZWVsNGRpYWJldGVzLXN0dWR5LWRp
di5wZGY8L3VybD48L3JlbGF0ZWQtdXJscz48L3VybHM+PGVsZWN0cm9uaWMtcmVzb3VyY2UtbnVt
PjEwLjEwMTcvUzEzNjg5ODAwMTgwMDIxMzY8L2VsZWN0cm9uaWMtcmVzb3VyY2UtbnVtPjwvcmVj
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NYW5pb3M8L0F1dGhvcj48WWVhcj4yMDE4PC9ZZWFyPjxS
ZWNOdW0+MTk3ODg8L1JlY051bT48RGlzcGxheVRleHQ+KE1hbmlvcyBldCBhbC4sIDIwMTgpPC9E
aXNwbGF5VGV4dD48cmVjb3JkPjxyZWMtbnVtYmVyPjE5Nzg4PC9yZWMtbnVtYmVyPjxmb3JlaWdu
LWtleXM+PGtleSBhcHA9IkVOIiBkYi1pZD0id2RycHgyNXd0cDJ4eDRleGRlNTU1dHpkdzVzcDB0
ZnN4dnh2IiB0aW1lc3RhbXA9IjE1NzUwMzM5NjciPjE5Nzg4PC9rZXk+PC9mb3JlaWduLWtleXM+
PHJlZi10eXBlIG5hbWU9IkpvdXJuYWwgQXJ0aWNsZSI+MTc8L3JlZi10eXBlPjxjb250cmlidXRv
cnM+PGF1dGhvcnM+PGF1dGhvcj5NYW5pb3MsIFkuPC9hdXRob3I+PGF1dGhvcj5BbmRyb3V0c29z
LCBPLjwvYXV0aG9yPjxhdXRob3I+TGFtYnJpbm91LCBDLiBQLjwvYXV0aG9yPjxhdXRob3I+Q2Fy
ZG9uLCBHLjwvYXV0aG9yPjxhdXRob3I+TGluZHN0cm9tLCBKLjwvYXV0aG9yPjxhdXRob3I+QW5u
ZW1hbnMsIEwuPC9hdXRob3I+PGF1dGhvcj5NYXRlby1HYWxsZWdvLCBSLjwvYXV0aG9yPjxhdXRo
b3I+ZGUgU2FiYXRhLCBNLiBTLjwvYXV0aG9yPjxhdXRob3I+SW90b3ZhLCBWLjwvYXV0aG9yPjxh
dXRob3I+S2l2ZWxhLCBKLjwvYXV0aG9yPjxhdXRob3I+TWFydGluZXosIFIuPC9hdXRob3I+PGF1
dGhvcj5Nb3Jlbm8sIEwuIEEuPC9hdXRob3I+PGF1dGhvcj5SdXJpaywgSS48L2F1dGhvcj48YXV0
aG9yPlNjaHdhcnosIFAuPC9hdXRob3I+PGF1dGhvcj5UYW5rb3ZhLCBULjwvYXV0aG9yPjxhdXRo
b3I+TGlhdGlzLCBTLjwvYXV0aG9yPjxhdXRob3I+TWFrcmlsYWtpcywgSy48L2F1dGhvcj48L2F1
dGhvcnM+PC9jb250cmlidXRvcnM+PGF1dGgtYWRkcmVzcz4xRGVwYXJ0bWVudCBvZiBOdXRyaXRp
b24gYW5kIERpZXRldGljcyxIYXJva29waW8gVW5pdmVyc2l0eSw3MCBFbCBWZW5pemVsb3UgQXZl
bnVlLDE3NjcxS2FsbGl0aGVhLEF0aGVucyxHcmVlY2UuJiN4RDsyRGVwYXJ0bWVudCBvZiBNb3Zl
bWVudCBhbmQgU3BvcnQgU2NpZW5jZXMsR2hlbnQgVW5pdmVyc2l0eSxHaGVudCxCZWxnaXVtLiYj
eEQ7M05hdGlvbmFsIEluc3RpdHV0ZSBmb3IgSGVhbHRoIGFuZCBXZWxmYXJlLEhlbHNpbmtpLEZp
bmxhbmQuJiN4RDs0RGVwYXJ0bWVudCBvZiBQdWJsaWMgSGVhbHRoLEdoZW50IFVuaXZlcnNpdHks
R2hlbnQsQmVsZ2l1bS4mI3hEOzVJbnN0aXR1dG8gSW52ZXN0aWdhY2lvbiBTYW5pdGFyaWEgQXJh
Z29uIChJSVNBKSxDSUJFUkNWLFphcmFnb3phLFNwYWluLiYjeEQ7NkludGVybmF0aW9uYWwgRGlh
YmV0ZXMgRmVkZXJhdGlvbiBFdXJvcGVhbiBSZWdpb24sQnJ1c3NlbHMsQmVsZ2l1bS4mI3hEOzdE
ZXBhcnRtZW50IG9mIFBlZGlhdHJpY3MsTWVkaWNhbCBVbml2ZXJzaXR5IFZhcm5hLFZhcm5hLEJ1
bGdhcmlhLiYjeEQ7OEV4dGVuc2l2ZSBMaWZlIE95LEhlbHNpbmtpLEZpbmxhbmQuJiN4RDs5R3Jv
d3RoLCBFeGVyY2lzZSwgTnV0cml0aW9uIGFuZCBEZXZlbG9wbWVudCBSZXNlYXJjaCBHcm91cCwg
VW5pdmVyc2l0eSBvZiBaYXJhZ296YSwgWmFyYWdvemEsIFNwYWluOyBTY2hvb2wgb2YgSGVhbHRo
IFNjaWVuY2UgKEVVQ1MpLCBVbml2ZXJzaXR5IG9mIFphcmFnb3phLFphcmFnb3phLFNwYWluLiYj
eEQ7MTBEZXBhcnRtZW50IG9mIEZhbWlseSBhbmQgT2NjdXBhdGlvbmFsIE1lZGljaW5lLFVuaXZl
cnNpdHkgb2YgRGVicmVjZW4sRGVicmVjZW4sSHVuZ2FyeS4mI3hEOzExRGVwYXJ0bWVudCBmb3Ig
UHJldmVudGlvbiAmYW1wOyBDYXJlIG9mIERpYWJldGVzLCBNZWRpY2FsIENsaW5pYyBVbml0IElJ
SSwgVW5pdmVyc2l0eSBDbGluaWMgQ2FybCBHdXN0YXYgQ2FydXMgYXQgVGVjaG5pY2FsIFVuaXZl
cnNpdHkgRHJlc2RlbixEcmVzZGVuLEdlcm1hbnkuJiN4RDsxMkZpcnN0IERlcGFydG1lbnQgb2Yg
UHJvcGFlZGV1dGljIE1lZGljaW5lLCBOYXRpb25hbCBhbmQgS2Fwb2Rpc3RyaWFuIFVuaXZlcnNp
dHkgb2YgQXRoZW5zIE1lZGljYWwgU2Nob29sLCBMYWlrbyBHZW5lcmFsIEhvc3BpdGFsLEF0aGVu
cyxHcmVlY2UuPC9hdXRoLWFkZHJlc3M+PHRpdGxlcz48dGl0bGU+QSBzY2hvb2wtIGFuZCBjb21t
dW5pdHktYmFzZWQgaW50ZXJ2ZW50aW9uIHRvIHByb21vdGUgaGVhbHRoeSBsaWZlc3R5bGUgYW5k
IHByZXZlbnQgdHlwZSAyIGRpYWJldGVzIGluIHZ1bG5lcmFibGUgZmFtaWxpZXMgYWNyb3NzIEV1
cm9wZTogZGVzaWduIGFuZCBpbXBsZW1lbnRhdGlvbiBvZiB0aGUgRmVlbDREaWFiZXRlcy1zdHVk
eTwvdGl0bGU+PHNlY29uZGFyeS10aXRsZT5QdWJsaWMgaGVhbHRoIG51dHJpdGlvbjwvc2Vjb25k
YXJ5LXRpdGxlPjwvdGl0bGVzPjxwZXJpb2RpY2FsPjxmdWxsLXRpdGxlPlB1YmxpYyBIZWFsdGgg
TnV0cml0aW9uPC9mdWxsLXRpdGxlPjwvcGVyaW9kaWNhbD48cGFnZXM+MzI4MS0zMjkwPC9wYWdl
cz48dm9sdW1lPjIxPC92b2x1bWU+PG51bWJlcj4xNzwvbnVtYmVyPjxlZGl0aW9uPjIwMTgvMDkv
MTM8L2VkaXRpb24+PGtleXdvcmRzPjxrZXl3b3JkPkFkdWx0PC9rZXl3b3JkPjxrZXl3b3JkPkNo
aWxkPC9rZXl3b3JkPjxrZXl3b3JkPkNvdW5zZWxpbmc8L2tleXdvcmQ+PGtleXdvcmQ+RGlhYmV0
ZXMgTWVsbGl0dXMsIFR5cGUgMi9ldGlvbG9neS8qcHJldmVudGlvbiAmYW1wOyBjb250cm9sPC9r
ZXl3b3JkPjxrZXl3b3JkPkV1cm9wZTwva2V5d29yZD48a2V5d29yZD4qRmFtaWx5PC9rZXl3b3Jk
PjxrZXl3b3JkPkZlbWFsZTwva2V5d29yZD48a2V5d29yZD4qSGVhbHRoIEJlaGF2aW9yPC9rZXl3
b3JkPjxrZXl3b3JkPkhlYWx0aCBQcm9tb3Rpb24vKm1ldGhvZHM8L2tleXdvcmQ+PGtleXdvcmQ+
KkhlYWx0aHkgTGlmZXN0eWxlPC9rZXl3b3JkPjxrZXl3b3JkPkh1bWFuczwva2V5d29yZD48a2V5
d29yZD5JbmNvbWU8L2tleXdvcmQ+PGtleXdvcmQ+TWFsZTwva2V5d29yZD48a2V5d29yZD5NaWRk
bGUgQWdlZDwva2V5d29yZD48a2V5d29yZD5QZWRpYXRyaWMgT2Jlc2l0eS8qY29tcGxpY2F0aW9u
czwva2V5d29yZD48a2V5d29yZD4qUG92ZXJ0eTwva2V5d29yZD48a2V5d29yZD5SZXNlYXJjaCBE
ZXNpZ248L2tleXdvcmQ+PGtleXdvcmQ+UmVzaWRlbmNlIENoYXJhY3RlcmlzdGljczwva2V5d29y
ZD48a2V5d29yZD5SaXNrPC9rZXl3b3JkPjxrZXl3b3JkPlNjaG9vbHM8L2tleXdvcmQ+PGtleXdv
cmQ+VGVsZW1lZGljaW5lPC9rZXl3b3JkPjxrZXl3b3JkPllvdW5nIEFkdWx0PC9rZXl3b3JkPjxr
ZXl3b3JkPipDaGlsZHJlbjwva2V5d29yZD48a2V5d29yZD4qRmFtaWxpZXM8L2tleXdvcmQ+PGtl
eXdvcmQ+Kk9iZXNpdHk8L2tleXdvcmQ+PGtleXdvcmQ+KlR5cGUgMiBkaWFiZXRlczwva2V5d29y
ZD48a2V5d29yZD4qVnVsbmVyYWJsZTwva2V5d29yZD48L2tleXdvcmRzPjxkYXRlcz48eWVhcj4y
MDE4PC95ZWFyPjxwdWItZGF0ZXM+PGRhdGU+RGVjPC9kYXRlPjwvcHViLWRhdGVzPjwvZGF0ZXM+
PGlzYm4+MTQ3NS0yNzI3IChFbGVjdHJvbmljKSYjeEQ7MTM2OC05ODAwIChMaW5raW5nKTwvaXNi
bj48YWNjZXNzaW9uLW51bT4zMDIwNzUxMzwvYWNjZXNzaW9uLW51bT48dXJscz48cmVsYXRlZC11
cmxzPjx1cmw+aHR0cHM6Ly93d3cubmNiaS5ubG0ubmloLmdvdi9wdWJtZWQvMzAyMDc1MTM8L3Vy
bD48dXJsPmh0dHBzOi8vd3d3LmNhbWJyaWRnZS5vcmcvY29yZS9zZXJ2aWNlcy9hb3AtY2FtYnJp
ZGdlLWNvcmUvY29udGVudC92aWV3LzE5RTM3QkIzMjQxNkRDQUQwODcxQzIwOEY5OTcyMkExL1Mx
MzY4OTgwMDE4MDAyMTM2YS5wZGYvZGl2LWNsYXNzLXRpdGxlLWEtc2Nob29sLWFuZC1jb21tdW5p
dHktYmFzZWQtaW50ZXJ2ZW50aW9uLXRvLXByb21vdGUtaGVhbHRoeS1saWZlc3R5bGUtYW5kLXBy
ZXZlbnQtdHlwZS0yLWRpYWJldGVzLWluLXZ1bG5lcmFibGUtZmFtaWxpZXMtYWNyb3NzLWV1cm9w
ZS1kZXNpZ24tYW5kLWltcGxlbWVudGF0aW9uLW9mLXRoZS1mZWVsNGRpYWJldGVzLXN0dWR5LWRp
di5wZGY8L3VybD48L3JlbGF0ZWQtdXJscz48L3VybHM+PGVsZWN0cm9uaWMtcmVzb3VyY2UtbnVt
PjEwLjEwMTcvUzEzNjg5ODAwMTgwMDIxMzY8L2VsZWN0cm9uaWMtcmVzb3VyY2UtbnVtPjwvcmVj
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r>
            <w:r>
              <w:rPr>
                <w:rFonts w:asciiTheme="minorBidi" w:eastAsia="Calibri" w:hAnsiTheme="minorBidi"/>
              </w:rPr>
              <w:fldChar w:fldCharType="separate"/>
            </w:r>
            <w:r>
              <w:rPr>
                <w:rFonts w:asciiTheme="minorBidi" w:eastAsia="Calibri" w:hAnsiTheme="minorBidi"/>
                <w:noProof/>
              </w:rPr>
              <w:t>(Manios et al., 2018)</w:t>
            </w:r>
            <w:r>
              <w:rPr>
                <w:rFonts w:asciiTheme="minorBidi" w:eastAsia="Calibri" w:hAnsiTheme="minorBidi"/>
              </w:rPr>
              <w:fldChar w:fldCharType="end"/>
            </w:r>
          </w:p>
        </w:tc>
      </w:tr>
      <w:tr w:rsidR="00200C2E" w:rsidRPr="003634F2" w14:paraId="5983E54B" w14:textId="77777777" w:rsidTr="001003E1">
        <w:tc>
          <w:tcPr>
            <w:tcW w:w="959" w:type="dxa"/>
            <w:tcBorders>
              <w:top w:val="single" w:sz="4" w:space="0" w:color="auto"/>
              <w:bottom w:val="nil"/>
              <w:right w:val="nil"/>
            </w:tcBorders>
          </w:tcPr>
          <w:p w14:paraId="665BE8A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EFA325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F6A8A0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53EE92C" w14:textId="77777777" w:rsidR="00200C2E" w:rsidRPr="003634F2" w:rsidRDefault="00200C2E" w:rsidP="00200C2E">
            <w:pPr>
              <w:spacing w:line="360" w:lineRule="auto"/>
              <w:rPr>
                <w:rFonts w:asciiTheme="minorBidi" w:eastAsia="Calibri" w:hAnsiTheme="minorBidi"/>
              </w:rPr>
            </w:pPr>
          </w:p>
        </w:tc>
      </w:tr>
      <w:tr w:rsidR="00200C2E" w:rsidRPr="003634F2" w14:paraId="63C74956" w14:textId="77777777" w:rsidTr="001003E1">
        <w:tc>
          <w:tcPr>
            <w:tcW w:w="959" w:type="dxa"/>
            <w:tcBorders>
              <w:top w:val="nil"/>
              <w:bottom w:val="nil"/>
              <w:right w:val="nil"/>
            </w:tcBorders>
          </w:tcPr>
          <w:p w14:paraId="340063C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E01D5D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7746FB1" w14:textId="1140FE6D"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0A367C">
              <w:rPr>
                <w:rFonts w:asciiTheme="minorBidi" w:eastAsia="Calibri" w:hAnsiTheme="minorBidi"/>
              </w:rPr>
              <w:t>?</w:t>
            </w:r>
            <w:r>
              <w:rPr>
                <w:rFonts w:asciiTheme="minorBidi" w:eastAsia="Calibri" w:hAnsiTheme="minorBidi"/>
              </w:rPr>
              <w:t>_______</w:t>
            </w:r>
          </w:p>
        </w:tc>
        <w:tc>
          <w:tcPr>
            <w:tcW w:w="1843" w:type="dxa"/>
            <w:tcBorders>
              <w:top w:val="nil"/>
              <w:left w:val="single" w:sz="4" w:space="0" w:color="auto"/>
              <w:bottom w:val="nil"/>
            </w:tcBorders>
          </w:tcPr>
          <w:p w14:paraId="48EDBF0E" w14:textId="343AAF83" w:rsidR="00200C2E" w:rsidRPr="003634F2" w:rsidRDefault="004202F4" w:rsidP="00200C2E">
            <w:pPr>
              <w:spacing w:line="360" w:lineRule="auto"/>
              <w:rPr>
                <w:rFonts w:asciiTheme="minorBidi" w:eastAsia="Calibri" w:hAnsiTheme="minorBidi"/>
              </w:rPr>
            </w:pPr>
            <w:r>
              <w:rPr>
                <w:rFonts w:asciiTheme="minorBidi" w:eastAsia="Calibri" w:hAnsiTheme="minorBidi"/>
              </w:rPr>
              <w:fldChar w:fldCharType="begin">
                <w:fldData xml:space="preserve">PEVuZE5vdGU+PENpdGU+PEF1dGhvcj5NYW5pb3M8L0F1dGhvcj48WWVhcj4yMDE4PC9ZZWFyPjxS
ZWNOdW0+MTk3ODg8L1JlY051bT48RGlzcGxheVRleHQ+KE1hbmlvcyBldCBhbC4sIDIwMTgpPC9E
aXNwbGF5VGV4dD48cmVjb3JkPjxyZWMtbnVtYmVyPjE5Nzg4PC9yZWMtbnVtYmVyPjxmb3JlaWdu
LWtleXM+PGtleSBhcHA9IkVOIiBkYi1pZD0id2RycHgyNXd0cDJ4eDRleGRlNTU1dHpkdzVzcDB0
ZnN4dnh2IiB0aW1lc3RhbXA9IjE1NzUwMzM5NjciPjE5Nzg4PC9rZXk+PC9mb3JlaWduLWtleXM+
PHJlZi10eXBlIG5hbWU9IkpvdXJuYWwgQXJ0aWNsZSI+MTc8L3JlZi10eXBlPjxjb250cmlidXRv
cnM+PGF1dGhvcnM+PGF1dGhvcj5NYW5pb3MsIFkuPC9hdXRob3I+PGF1dGhvcj5BbmRyb3V0c29z
LCBPLjwvYXV0aG9yPjxhdXRob3I+TGFtYnJpbm91LCBDLiBQLjwvYXV0aG9yPjxhdXRob3I+Q2Fy
ZG9uLCBHLjwvYXV0aG9yPjxhdXRob3I+TGluZHN0cm9tLCBKLjwvYXV0aG9yPjxhdXRob3I+QW5u
ZW1hbnMsIEwuPC9hdXRob3I+PGF1dGhvcj5NYXRlby1HYWxsZWdvLCBSLjwvYXV0aG9yPjxhdXRo
b3I+ZGUgU2FiYXRhLCBNLiBTLjwvYXV0aG9yPjxhdXRob3I+SW90b3ZhLCBWLjwvYXV0aG9yPjxh
dXRob3I+S2l2ZWxhLCBKLjwvYXV0aG9yPjxhdXRob3I+TWFydGluZXosIFIuPC9hdXRob3I+PGF1
dGhvcj5Nb3Jlbm8sIEwuIEEuPC9hdXRob3I+PGF1dGhvcj5SdXJpaywgSS48L2F1dGhvcj48YXV0
aG9yPlNjaHdhcnosIFAuPC9hdXRob3I+PGF1dGhvcj5UYW5rb3ZhLCBULjwvYXV0aG9yPjxhdXRo
b3I+TGlhdGlzLCBTLjwvYXV0aG9yPjxhdXRob3I+TWFrcmlsYWtpcywgSy48L2F1dGhvcj48L2F1
dGhvcnM+PC9jb250cmlidXRvcnM+PGF1dGgtYWRkcmVzcz4xRGVwYXJ0bWVudCBvZiBOdXRyaXRp
b24gYW5kIERpZXRldGljcyxIYXJva29waW8gVW5pdmVyc2l0eSw3MCBFbCBWZW5pemVsb3UgQXZl
bnVlLDE3NjcxS2FsbGl0aGVhLEF0aGVucyxHcmVlY2UuJiN4RDsyRGVwYXJ0bWVudCBvZiBNb3Zl
bWVudCBhbmQgU3BvcnQgU2NpZW5jZXMsR2hlbnQgVW5pdmVyc2l0eSxHaGVudCxCZWxnaXVtLiYj
eEQ7M05hdGlvbmFsIEluc3RpdHV0ZSBmb3IgSGVhbHRoIGFuZCBXZWxmYXJlLEhlbHNpbmtpLEZp
bmxhbmQuJiN4RDs0RGVwYXJ0bWVudCBvZiBQdWJsaWMgSGVhbHRoLEdoZW50IFVuaXZlcnNpdHks
R2hlbnQsQmVsZ2l1bS4mI3hEOzVJbnN0aXR1dG8gSW52ZXN0aWdhY2lvbiBTYW5pdGFyaWEgQXJh
Z29uIChJSVNBKSxDSUJFUkNWLFphcmFnb3phLFNwYWluLiYjeEQ7NkludGVybmF0aW9uYWwgRGlh
YmV0ZXMgRmVkZXJhdGlvbiBFdXJvcGVhbiBSZWdpb24sQnJ1c3NlbHMsQmVsZ2l1bS4mI3hEOzdE
ZXBhcnRtZW50IG9mIFBlZGlhdHJpY3MsTWVkaWNhbCBVbml2ZXJzaXR5IFZhcm5hLFZhcm5hLEJ1
bGdhcmlhLiYjeEQ7OEV4dGVuc2l2ZSBMaWZlIE95LEhlbHNpbmtpLEZpbmxhbmQuJiN4RDs5R3Jv
d3RoLCBFeGVyY2lzZSwgTnV0cml0aW9uIGFuZCBEZXZlbG9wbWVudCBSZXNlYXJjaCBHcm91cCwg
VW5pdmVyc2l0eSBvZiBaYXJhZ296YSwgWmFyYWdvemEsIFNwYWluOyBTY2hvb2wgb2YgSGVhbHRo
IFNjaWVuY2UgKEVVQ1MpLCBVbml2ZXJzaXR5IG9mIFphcmFnb3phLFphcmFnb3phLFNwYWluLiYj
eEQ7MTBEZXBhcnRtZW50IG9mIEZhbWlseSBhbmQgT2NjdXBhdGlvbmFsIE1lZGljaW5lLFVuaXZl
cnNpdHkgb2YgRGVicmVjZW4sRGVicmVjZW4sSHVuZ2FyeS4mI3hEOzExRGVwYXJ0bWVudCBmb3Ig
UHJldmVudGlvbiAmYW1wOyBDYXJlIG9mIERpYWJldGVzLCBNZWRpY2FsIENsaW5pYyBVbml0IElJ
SSwgVW5pdmVyc2l0eSBDbGluaWMgQ2FybCBHdXN0YXYgQ2FydXMgYXQgVGVjaG5pY2FsIFVuaXZl
cnNpdHkgRHJlc2RlbixEcmVzZGVuLEdlcm1hbnkuJiN4RDsxMkZpcnN0IERlcGFydG1lbnQgb2Yg
UHJvcGFlZGV1dGljIE1lZGljaW5lLCBOYXRpb25hbCBhbmQgS2Fwb2Rpc3RyaWFuIFVuaXZlcnNp
dHkgb2YgQXRoZW5zIE1lZGljYWwgU2Nob29sLCBMYWlrbyBHZW5lcmFsIEhvc3BpdGFsLEF0aGVu
cyxHcmVlY2UuPC9hdXRoLWFkZHJlc3M+PHRpdGxlcz48dGl0bGU+QSBzY2hvb2wtIGFuZCBjb21t
dW5pdHktYmFzZWQgaW50ZXJ2ZW50aW9uIHRvIHByb21vdGUgaGVhbHRoeSBsaWZlc3R5bGUgYW5k
IHByZXZlbnQgdHlwZSAyIGRpYWJldGVzIGluIHZ1bG5lcmFibGUgZmFtaWxpZXMgYWNyb3NzIEV1
cm9wZTogZGVzaWduIGFuZCBpbXBsZW1lbnRhdGlvbiBvZiB0aGUgRmVlbDREaWFiZXRlcy1zdHVk
eTwvdGl0bGU+PHNlY29uZGFyeS10aXRsZT5QdWJsaWMgaGVhbHRoIG51dHJpdGlvbjwvc2Vjb25k
YXJ5LXRpdGxlPjwvdGl0bGVzPjxwZXJpb2RpY2FsPjxmdWxsLXRpdGxlPlB1YmxpYyBIZWFsdGgg
TnV0cml0aW9uPC9mdWxsLXRpdGxlPjwvcGVyaW9kaWNhbD48cGFnZXM+MzI4MS0zMjkwPC9wYWdl
cz48dm9sdW1lPjIxPC92b2x1bWU+PG51bWJlcj4xNzwvbnVtYmVyPjxlZGl0aW9uPjIwMTgvMDkv
MTM8L2VkaXRpb24+PGtleXdvcmRzPjxrZXl3b3JkPkFkdWx0PC9rZXl3b3JkPjxrZXl3b3JkPkNo
aWxkPC9rZXl3b3JkPjxrZXl3b3JkPkNvdW5zZWxpbmc8L2tleXdvcmQ+PGtleXdvcmQ+RGlhYmV0
ZXMgTWVsbGl0dXMsIFR5cGUgMi9ldGlvbG9neS8qcHJldmVudGlvbiAmYW1wOyBjb250cm9sPC9r
ZXl3b3JkPjxrZXl3b3JkPkV1cm9wZTwva2V5d29yZD48a2V5d29yZD4qRmFtaWx5PC9rZXl3b3Jk
PjxrZXl3b3JkPkZlbWFsZTwva2V5d29yZD48a2V5d29yZD4qSGVhbHRoIEJlaGF2aW9yPC9rZXl3
b3JkPjxrZXl3b3JkPkhlYWx0aCBQcm9tb3Rpb24vKm1ldGhvZHM8L2tleXdvcmQ+PGtleXdvcmQ+
KkhlYWx0aHkgTGlmZXN0eWxlPC9rZXl3b3JkPjxrZXl3b3JkPkh1bWFuczwva2V5d29yZD48a2V5
d29yZD5JbmNvbWU8L2tleXdvcmQ+PGtleXdvcmQ+TWFsZTwva2V5d29yZD48a2V5d29yZD5NaWRk
bGUgQWdlZDwva2V5d29yZD48a2V5d29yZD5QZWRpYXRyaWMgT2Jlc2l0eS8qY29tcGxpY2F0aW9u
czwva2V5d29yZD48a2V5d29yZD4qUG92ZXJ0eTwva2V5d29yZD48a2V5d29yZD5SZXNlYXJjaCBE
ZXNpZ248L2tleXdvcmQ+PGtleXdvcmQ+UmVzaWRlbmNlIENoYXJhY3RlcmlzdGljczwva2V5d29y
ZD48a2V5d29yZD5SaXNrPC9rZXl3b3JkPjxrZXl3b3JkPlNjaG9vbHM8L2tleXdvcmQ+PGtleXdv
cmQ+VGVsZW1lZGljaW5lPC9rZXl3b3JkPjxrZXl3b3JkPllvdW5nIEFkdWx0PC9rZXl3b3JkPjxr
ZXl3b3JkPipDaGlsZHJlbjwva2V5d29yZD48a2V5d29yZD4qRmFtaWxpZXM8L2tleXdvcmQ+PGtl
eXdvcmQ+Kk9iZXNpdHk8L2tleXdvcmQ+PGtleXdvcmQ+KlR5cGUgMiBkaWFiZXRlczwva2V5d29y
ZD48a2V5d29yZD4qVnVsbmVyYWJsZTwva2V5d29yZD48L2tleXdvcmRzPjxkYXRlcz48eWVhcj4y
MDE4PC95ZWFyPjxwdWItZGF0ZXM+PGRhdGU+RGVjPC9kYXRlPjwvcHViLWRhdGVzPjwvZGF0ZXM+
PGlzYm4+MTQ3NS0yNzI3IChFbGVjdHJvbmljKSYjeEQ7MTM2OC05ODAwIChMaW5raW5nKTwvaXNi
bj48YWNjZXNzaW9uLW51bT4zMDIwNzUxMzwvYWNjZXNzaW9uLW51bT48dXJscz48cmVsYXRlZC11
cmxzPjx1cmw+aHR0cHM6Ly93d3cubmNiaS5ubG0ubmloLmdvdi9wdWJtZWQvMzAyMDc1MTM8L3Vy
bD48dXJsPmh0dHBzOi8vd3d3LmNhbWJyaWRnZS5vcmcvY29yZS9zZXJ2aWNlcy9hb3AtY2FtYnJp
ZGdlLWNvcmUvY29udGVudC92aWV3LzE5RTM3QkIzMjQxNkRDQUQwODcxQzIwOEY5OTcyMkExL1Mx
MzY4OTgwMDE4MDAyMTM2YS5wZGYvZGl2LWNsYXNzLXRpdGxlLWEtc2Nob29sLWFuZC1jb21tdW5p
dHktYmFzZWQtaW50ZXJ2ZW50aW9uLXRvLXByb21vdGUtaGVhbHRoeS1saWZlc3R5bGUtYW5kLXBy
ZXZlbnQtdHlwZS0yLWRpYWJldGVzLWluLXZ1bG5lcmFibGUtZmFtaWxpZXMtYWNyb3NzLWV1cm9w
ZS1kZXNpZ24tYW5kLWltcGxlbWVudGF0aW9uLW9mLXRoZS1mZWVsNGRpYWJldGVzLXN0dWR5LWRp
di5wZGY8L3VybD48L3JlbGF0ZWQtdXJscz48L3VybHM+PGVsZWN0cm9uaWMtcmVzb3VyY2UtbnVt
PjEwLjEwMTcvUzEzNjg5ODAwMTgwMDIxMzY8L2VsZWN0cm9uaWMtcmVzb3VyY2UtbnVtPjwvcmVj
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NYW5pb3M8L0F1dGhvcj48WWVhcj4yMDE4PC9ZZWFyPjxS
ZWNOdW0+MTk3ODg8L1JlY051bT48RGlzcGxheVRleHQ+KE1hbmlvcyBldCBhbC4sIDIwMTgpPC9E
aXNwbGF5VGV4dD48cmVjb3JkPjxyZWMtbnVtYmVyPjE5Nzg4PC9yZWMtbnVtYmVyPjxmb3JlaWdu
LWtleXM+PGtleSBhcHA9IkVOIiBkYi1pZD0id2RycHgyNXd0cDJ4eDRleGRlNTU1dHpkdzVzcDB0
ZnN4dnh2IiB0aW1lc3RhbXA9IjE1NzUwMzM5NjciPjE5Nzg4PC9rZXk+PC9mb3JlaWduLWtleXM+
PHJlZi10eXBlIG5hbWU9IkpvdXJuYWwgQXJ0aWNsZSI+MTc8L3JlZi10eXBlPjxjb250cmlidXRv
cnM+PGF1dGhvcnM+PGF1dGhvcj5NYW5pb3MsIFkuPC9hdXRob3I+PGF1dGhvcj5BbmRyb3V0c29z
LCBPLjwvYXV0aG9yPjxhdXRob3I+TGFtYnJpbm91LCBDLiBQLjwvYXV0aG9yPjxhdXRob3I+Q2Fy
ZG9uLCBHLjwvYXV0aG9yPjxhdXRob3I+TGluZHN0cm9tLCBKLjwvYXV0aG9yPjxhdXRob3I+QW5u
ZW1hbnMsIEwuPC9hdXRob3I+PGF1dGhvcj5NYXRlby1HYWxsZWdvLCBSLjwvYXV0aG9yPjxhdXRo
b3I+ZGUgU2FiYXRhLCBNLiBTLjwvYXV0aG9yPjxhdXRob3I+SW90b3ZhLCBWLjwvYXV0aG9yPjxh
dXRob3I+S2l2ZWxhLCBKLjwvYXV0aG9yPjxhdXRob3I+TWFydGluZXosIFIuPC9hdXRob3I+PGF1
dGhvcj5Nb3Jlbm8sIEwuIEEuPC9hdXRob3I+PGF1dGhvcj5SdXJpaywgSS48L2F1dGhvcj48YXV0
aG9yPlNjaHdhcnosIFAuPC9hdXRob3I+PGF1dGhvcj5UYW5rb3ZhLCBULjwvYXV0aG9yPjxhdXRo
b3I+TGlhdGlzLCBTLjwvYXV0aG9yPjxhdXRob3I+TWFrcmlsYWtpcywgSy48L2F1dGhvcj48L2F1
dGhvcnM+PC9jb250cmlidXRvcnM+PGF1dGgtYWRkcmVzcz4xRGVwYXJ0bWVudCBvZiBOdXRyaXRp
b24gYW5kIERpZXRldGljcyxIYXJva29waW8gVW5pdmVyc2l0eSw3MCBFbCBWZW5pemVsb3UgQXZl
bnVlLDE3NjcxS2FsbGl0aGVhLEF0aGVucyxHcmVlY2UuJiN4RDsyRGVwYXJ0bWVudCBvZiBNb3Zl
bWVudCBhbmQgU3BvcnQgU2NpZW5jZXMsR2hlbnQgVW5pdmVyc2l0eSxHaGVudCxCZWxnaXVtLiYj
eEQ7M05hdGlvbmFsIEluc3RpdHV0ZSBmb3IgSGVhbHRoIGFuZCBXZWxmYXJlLEhlbHNpbmtpLEZp
bmxhbmQuJiN4RDs0RGVwYXJ0bWVudCBvZiBQdWJsaWMgSGVhbHRoLEdoZW50IFVuaXZlcnNpdHks
R2hlbnQsQmVsZ2l1bS4mI3hEOzVJbnN0aXR1dG8gSW52ZXN0aWdhY2lvbiBTYW5pdGFyaWEgQXJh
Z29uIChJSVNBKSxDSUJFUkNWLFphcmFnb3phLFNwYWluLiYjeEQ7NkludGVybmF0aW9uYWwgRGlh
YmV0ZXMgRmVkZXJhdGlvbiBFdXJvcGVhbiBSZWdpb24sQnJ1c3NlbHMsQmVsZ2l1bS4mI3hEOzdE
ZXBhcnRtZW50IG9mIFBlZGlhdHJpY3MsTWVkaWNhbCBVbml2ZXJzaXR5IFZhcm5hLFZhcm5hLEJ1
bGdhcmlhLiYjeEQ7OEV4dGVuc2l2ZSBMaWZlIE95LEhlbHNpbmtpLEZpbmxhbmQuJiN4RDs5R3Jv
d3RoLCBFeGVyY2lzZSwgTnV0cml0aW9uIGFuZCBEZXZlbG9wbWVudCBSZXNlYXJjaCBHcm91cCwg
VW5pdmVyc2l0eSBvZiBaYXJhZ296YSwgWmFyYWdvemEsIFNwYWluOyBTY2hvb2wgb2YgSGVhbHRo
IFNjaWVuY2UgKEVVQ1MpLCBVbml2ZXJzaXR5IG9mIFphcmFnb3phLFphcmFnb3phLFNwYWluLiYj
eEQ7MTBEZXBhcnRtZW50IG9mIEZhbWlseSBhbmQgT2NjdXBhdGlvbmFsIE1lZGljaW5lLFVuaXZl
cnNpdHkgb2YgRGVicmVjZW4sRGVicmVjZW4sSHVuZ2FyeS4mI3hEOzExRGVwYXJ0bWVudCBmb3Ig
UHJldmVudGlvbiAmYW1wOyBDYXJlIG9mIERpYWJldGVzLCBNZWRpY2FsIENsaW5pYyBVbml0IElJ
SSwgVW5pdmVyc2l0eSBDbGluaWMgQ2FybCBHdXN0YXYgQ2FydXMgYXQgVGVjaG5pY2FsIFVuaXZl
cnNpdHkgRHJlc2RlbixEcmVzZGVuLEdlcm1hbnkuJiN4RDsxMkZpcnN0IERlcGFydG1lbnQgb2Yg
UHJvcGFlZGV1dGljIE1lZGljaW5lLCBOYXRpb25hbCBhbmQgS2Fwb2Rpc3RyaWFuIFVuaXZlcnNp
dHkgb2YgQXRoZW5zIE1lZGljYWwgU2Nob29sLCBMYWlrbyBHZW5lcmFsIEhvc3BpdGFsLEF0aGVu
cyxHcmVlY2UuPC9hdXRoLWFkZHJlc3M+PHRpdGxlcz48dGl0bGU+QSBzY2hvb2wtIGFuZCBjb21t
dW5pdHktYmFzZWQgaW50ZXJ2ZW50aW9uIHRvIHByb21vdGUgaGVhbHRoeSBsaWZlc3R5bGUgYW5k
IHByZXZlbnQgdHlwZSAyIGRpYWJldGVzIGluIHZ1bG5lcmFibGUgZmFtaWxpZXMgYWNyb3NzIEV1
cm9wZTogZGVzaWduIGFuZCBpbXBsZW1lbnRhdGlvbiBvZiB0aGUgRmVlbDREaWFiZXRlcy1zdHVk
eTwvdGl0bGU+PHNlY29uZGFyeS10aXRsZT5QdWJsaWMgaGVhbHRoIG51dHJpdGlvbjwvc2Vjb25k
YXJ5LXRpdGxlPjwvdGl0bGVzPjxwZXJpb2RpY2FsPjxmdWxsLXRpdGxlPlB1YmxpYyBIZWFsdGgg
TnV0cml0aW9uPC9mdWxsLXRpdGxlPjwvcGVyaW9kaWNhbD48cGFnZXM+MzI4MS0zMjkwPC9wYWdl
cz48dm9sdW1lPjIxPC92b2x1bWU+PG51bWJlcj4xNzwvbnVtYmVyPjxlZGl0aW9uPjIwMTgvMDkv
MTM8L2VkaXRpb24+PGtleXdvcmRzPjxrZXl3b3JkPkFkdWx0PC9rZXl3b3JkPjxrZXl3b3JkPkNo
aWxkPC9rZXl3b3JkPjxrZXl3b3JkPkNvdW5zZWxpbmc8L2tleXdvcmQ+PGtleXdvcmQ+RGlhYmV0
ZXMgTWVsbGl0dXMsIFR5cGUgMi9ldGlvbG9neS8qcHJldmVudGlvbiAmYW1wOyBjb250cm9sPC9r
ZXl3b3JkPjxrZXl3b3JkPkV1cm9wZTwva2V5d29yZD48a2V5d29yZD4qRmFtaWx5PC9rZXl3b3Jk
PjxrZXl3b3JkPkZlbWFsZTwva2V5d29yZD48a2V5d29yZD4qSGVhbHRoIEJlaGF2aW9yPC9rZXl3
b3JkPjxrZXl3b3JkPkhlYWx0aCBQcm9tb3Rpb24vKm1ldGhvZHM8L2tleXdvcmQ+PGtleXdvcmQ+
KkhlYWx0aHkgTGlmZXN0eWxlPC9rZXl3b3JkPjxrZXl3b3JkPkh1bWFuczwva2V5d29yZD48a2V5
d29yZD5JbmNvbWU8L2tleXdvcmQ+PGtleXdvcmQ+TWFsZTwva2V5d29yZD48a2V5d29yZD5NaWRk
bGUgQWdlZDwva2V5d29yZD48a2V5d29yZD5QZWRpYXRyaWMgT2Jlc2l0eS8qY29tcGxpY2F0aW9u
czwva2V5d29yZD48a2V5d29yZD4qUG92ZXJ0eTwva2V5d29yZD48a2V5d29yZD5SZXNlYXJjaCBE
ZXNpZ248L2tleXdvcmQ+PGtleXdvcmQ+UmVzaWRlbmNlIENoYXJhY3RlcmlzdGljczwva2V5d29y
ZD48a2V5d29yZD5SaXNrPC9rZXl3b3JkPjxrZXl3b3JkPlNjaG9vbHM8L2tleXdvcmQ+PGtleXdv
cmQ+VGVsZW1lZGljaW5lPC9rZXl3b3JkPjxrZXl3b3JkPllvdW5nIEFkdWx0PC9rZXl3b3JkPjxr
ZXl3b3JkPipDaGlsZHJlbjwva2V5d29yZD48a2V5d29yZD4qRmFtaWxpZXM8L2tleXdvcmQ+PGtl
eXdvcmQ+Kk9iZXNpdHk8L2tleXdvcmQ+PGtleXdvcmQ+KlR5cGUgMiBkaWFiZXRlczwva2V5d29y
ZD48a2V5d29yZD4qVnVsbmVyYWJsZTwva2V5d29yZD48L2tleXdvcmRzPjxkYXRlcz48eWVhcj4y
MDE4PC95ZWFyPjxwdWItZGF0ZXM+PGRhdGU+RGVjPC9kYXRlPjwvcHViLWRhdGVzPjwvZGF0ZXM+
PGlzYm4+MTQ3NS0yNzI3IChFbGVjdHJvbmljKSYjeEQ7MTM2OC05ODAwIChMaW5raW5nKTwvaXNi
bj48YWNjZXNzaW9uLW51bT4zMDIwNzUxMzwvYWNjZXNzaW9uLW51bT48dXJscz48cmVsYXRlZC11
cmxzPjx1cmw+aHR0cHM6Ly93d3cubmNiaS5ubG0ubmloLmdvdi9wdWJtZWQvMzAyMDc1MTM8L3Vy
bD48dXJsPmh0dHBzOi8vd3d3LmNhbWJyaWRnZS5vcmcvY29yZS9zZXJ2aWNlcy9hb3AtY2FtYnJp
ZGdlLWNvcmUvY29udGVudC92aWV3LzE5RTM3QkIzMjQxNkRDQUQwODcxQzIwOEY5OTcyMkExL1Mx
MzY4OTgwMDE4MDAyMTM2YS5wZGYvZGl2LWNsYXNzLXRpdGxlLWEtc2Nob29sLWFuZC1jb21tdW5p
dHktYmFzZWQtaW50ZXJ2ZW50aW9uLXRvLXByb21vdGUtaGVhbHRoeS1saWZlc3R5bGUtYW5kLXBy
ZXZlbnQtdHlwZS0yLWRpYWJldGVzLWluLXZ1bG5lcmFibGUtZmFtaWxpZXMtYWNyb3NzLWV1cm9w
ZS1kZXNpZ24tYW5kLWltcGxlbWVudGF0aW9uLW9mLXRoZS1mZWVsNGRpYWJldGVzLXN0dWR5LWRp
di5wZGY8L3VybD48L3JlbGF0ZWQtdXJscz48L3VybHM+PGVsZWN0cm9uaWMtcmVzb3VyY2UtbnVt
PjEwLjEwMTcvUzEzNjg5ODAwMTgwMDIxMzY8L2VsZWN0cm9uaWMtcmVzb3VyY2UtbnVtPjwvcmVj
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r>
            <w:r>
              <w:rPr>
                <w:rFonts w:asciiTheme="minorBidi" w:eastAsia="Calibri" w:hAnsiTheme="minorBidi"/>
              </w:rPr>
              <w:fldChar w:fldCharType="separate"/>
            </w:r>
            <w:r>
              <w:rPr>
                <w:rFonts w:asciiTheme="minorBidi" w:eastAsia="Calibri" w:hAnsiTheme="minorBidi"/>
                <w:noProof/>
              </w:rPr>
              <w:t>(Manios et al., 2018)</w:t>
            </w:r>
            <w:r>
              <w:rPr>
                <w:rFonts w:asciiTheme="minorBidi" w:eastAsia="Calibri" w:hAnsiTheme="minorBidi"/>
              </w:rPr>
              <w:fldChar w:fldCharType="end"/>
            </w:r>
          </w:p>
        </w:tc>
      </w:tr>
      <w:tr w:rsidR="00200C2E" w:rsidRPr="003634F2" w14:paraId="1F410F07" w14:textId="77777777" w:rsidTr="001003E1">
        <w:tc>
          <w:tcPr>
            <w:tcW w:w="959" w:type="dxa"/>
            <w:tcBorders>
              <w:top w:val="nil"/>
              <w:right w:val="nil"/>
            </w:tcBorders>
          </w:tcPr>
          <w:p w14:paraId="6F554C7E"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6647F5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8756F3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C395A10" w14:textId="77777777" w:rsidR="00200C2E" w:rsidRPr="003634F2" w:rsidRDefault="00200C2E" w:rsidP="00200C2E">
            <w:pPr>
              <w:spacing w:line="360" w:lineRule="auto"/>
              <w:rPr>
                <w:rFonts w:asciiTheme="minorBidi" w:eastAsia="Calibri" w:hAnsiTheme="minorBidi"/>
              </w:rPr>
            </w:pPr>
          </w:p>
        </w:tc>
      </w:tr>
      <w:tr w:rsidR="00200C2E" w:rsidRPr="003634F2" w14:paraId="010AC3F0" w14:textId="77777777" w:rsidTr="001003E1">
        <w:tc>
          <w:tcPr>
            <w:tcW w:w="959" w:type="dxa"/>
            <w:tcBorders>
              <w:right w:val="nil"/>
            </w:tcBorders>
          </w:tcPr>
          <w:p w14:paraId="1DEA32A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CA5B92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CBC3B59" w14:textId="465DA2F2"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0A367C">
              <w:rPr>
                <w:rFonts w:asciiTheme="minorBidi" w:eastAsia="Calibri" w:hAnsiTheme="minorBidi"/>
              </w:rPr>
              <w:t>?</w:t>
            </w:r>
            <w:r>
              <w:rPr>
                <w:rFonts w:asciiTheme="minorBidi" w:eastAsia="Calibri" w:hAnsiTheme="minorBidi"/>
              </w:rPr>
              <w:t>______</w:t>
            </w:r>
          </w:p>
        </w:tc>
        <w:tc>
          <w:tcPr>
            <w:tcW w:w="1843" w:type="dxa"/>
            <w:tcBorders>
              <w:top w:val="nil"/>
              <w:left w:val="single" w:sz="4" w:space="0" w:color="auto"/>
              <w:bottom w:val="nil"/>
            </w:tcBorders>
          </w:tcPr>
          <w:p w14:paraId="1C3D91B0" w14:textId="39C9451A" w:rsidR="00200C2E" w:rsidRPr="003634F2" w:rsidRDefault="004202F4" w:rsidP="00200C2E">
            <w:pPr>
              <w:spacing w:line="360" w:lineRule="auto"/>
              <w:rPr>
                <w:rFonts w:asciiTheme="minorBidi" w:eastAsia="Calibri" w:hAnsiTheme="minorBidi"/>
              </w:rPr>
            </w:pPr>
            <w:r>
              <w:rPr>
                <w:rFonts w:asciiTheme="minorBidi" w:eastAsia="Calibri" w:hAnsiTheme="minorBidi"/>
              </w:rPr>
              <w:fldChar w:fldCharType="begin">
                <w:fldData xml:space="preserve">PEVuZE5vdGU+PENpdGU+PEF1dGhvcj5NYW5pb3M8L0F1dGhvcj48WWVhcj4yMDE4PC9ZZWFyPjxS
ZWNOdW0+MTk3ODg8L1JlY051bT48RGlzcGxheVRleHQ+KE1hbmlvcyBldCBhbC4sIDIwMTgpPC9E
aXNwbGF5VGV4dD48cmVjb3JkPjxyZWMtbnVtYmVyPjE5Nzg4PC9yZWMtbnVtYmVyPjxmb3JlaWdu
LWtleXM+PGtleSBhcHA9IkVOIiBkYi1pZD0id2RycHgyNXd0cDJ4eDRleGRlNTU1dHpkdzVzcDB0
ZnN4dnh2IiB0aW1lc3RhbXA9IjE1NzUwMzM5NjciPjE5Nzg4PC9rZXk+PC9mb3JlaWduLWtleXM+
PHJlZi10eXBlIG5hbWU9IkpvdXJuYWwgQXJ0aWNsZSI+MTc8L3JlZi10eXBlPjxjb250cmlidXRv
cnM+PGF1dGhvcnM+PGF1dGhvcj5NYW5pb3MsIFkuPC9hdXRob3I+PGF1dGhvcj5BbmRyb3V0c29z
LCBPLjwvYXV0aG9yPjxhdXRob3I+TGFtYnJpbm91LCBDLiBQLjwvYXV0aG9yPjxhdXRob3I+Q2Fy
ZG9uLCBHLjwvYXV0aG9yPjxhdXRob3I+TGluZHN0cm9tLCBKLjwvYXV0aG9yPjxhdXRob3I+QW5u
ZW1hbnMsIEwuPC9hdXRob3I+PGF1dGhvcj5NYXRlby1HYWxsZWdvLCBSLjwvYXV0aG9yPjxhdXRo
b3I+ZGUgU2FiYXRhLCBNLiBTLjwvYXV0aG9yPjxhdXRob3I+SW90b3ZhLCBWLjwvYXV0aG9yPjxh
dXRob3I+S2l2ZWxhLCBKLjwvYXV0aG9yPjxhdXRob3I+TWFydGluZXosIFIuPC9hdXRob3I+PGF1
dGhvcj5Nb3Jlbm8sIEwuIEEuPC9hdXRob3I+PGF1dGhvcj5SdXJpaywgSS48L2F1dGhvcj48YXV0
aG9yPlNjaHdhcnosIFAuPC9hdXRob3I+PGF1dGhvcj5UYW5rb3ZhLCBULjwvYXV0aG9yPjxhdXRo
b3I+TGlhdGlzLCBTLjwvYXV0aG9yPjxhdXRob3I+TWFrcmlsYWtpcywgSy48L2F1dGhvcj48L2F1
dGhvcnM+PC9jb250cmlidXRvcnM+PGF1dGgtYWRkcmVzcz4xRGVwYXJ0bWVudCBvZiBOdXRyaXRp
b24gYW5kIERpZXRldGljcyxIYXJva29waW8gVW5pdmVyc2l0eSw3MCBFbCBWZW5pemVsb3UgQXZl
bnVlLDE3NjcxS2FsbGl0aGVhLEF0aGVucyxHcmVlY2UuJiN4RDsyRGVwYXJ0bWVudCBvZiBNb3Zl
bWVudCBhbmQgU3BvcnQgU2NpZW5jZXMsR2hlbnQgVW5pdmVyc2l0eSxHaGVudCxCZWxnaXVtLiYj
eEQ7M05hdGlvbmFsIEluc3RpdHV0ZSBmb3IgSGVhbHRoIGFuZCBXZWxmYXJlLEhlbHNpbmtpLEZp
bmxhbmQuJiN4RDs0RGVwYXJ0bWVudCBvZiBQdWJsaWMgSGVhbHRoLEdoZW50IFVuaXZlcnNpdHks
R2hlbnQsQmVsZ2l1bS4mI3hEOzVJbnN0aXR1dG8gSW52ZXN0aWdhY2lvbiBTYW5pdGFyaWEgQXJh
Z29uIChJSVNBKSxDSUJFUkNWLFphcmFnb3phLFNwYWluLiYjeEQ7NkludGVybmF0aW9uYWwgRGlh
YmV0ZXMgRmVkZXJhdGlvbiBFdXJvcGVhbiBSZWdpb24sQnJ1c3NlbHMsQmVsZ2l1bS4mI3hEOzdE
ZXBhcnRtZW50IG9mIFBlZGlhdHJpY3MsTWVkaWNhbCBVbml2ZXJzaXR5IFZhcm5hLFZhcm5hLEJ1
bGdhcmlhLiYjeEQ7OEV4dGVuc2l2ZSBMaWZlIE95LEhlbHNpbmtpLEZpbmxhbmQuJiN4RDs5R3Jv
d3RoLCBFeGVyY2lzZSwgTnV0cml0aW9uIGFuZCBEZXZlbG9wbWVudCBSZXNlYXJjaCBHcm91cCwg
VW5pdmVyc2l0eSBvZiBaYXJhZ296YSwgWmFyYWdvemEsIFNwYWluOyBTY2hvb2wgb2YgSGVhbHRo
IFNjaWVuY2UgKEVVQ1MpLCBVbml2ZXJzaXR5IG9mIFphcmFnb3phLFphcmFnb3phLFNwYWluLiYj
eEQ7MTBEZXBhcnRtZW50IG9mIEZhbWlseSBhbmQgT2NjdXBhdGlvbmFsIE1lZGljaW5lLFVuaXZl
cnNpdHkgb2YgRGVicmVjZW4sRGVicmVjZW4sSHVuZ2FyeS4mI3hEOzExRGVwYXJ0bWVudCBmb3Ig
UHJldmVudGlvbiAmYW1wOyBDYXJlIG9mIERpYWJldGVzLCBNZWRpY2FsIENsaW5pYyBVbml0IElJ
SSwgVW5pdmVyc2l0eSBDbGluaWMgQ2FybCBHdXN0YXYgQ2FydXMgYXQgVGVjaG5pY2FsIFVuaXZl
cnNpdHkgRHJlc2RlbixEcmVzZGVuLEdlcm1hbnkuJiN4RDsxMkZpcnN0IERlcGFydG1lbnQgb2Yg
UHJvcGFlZGV1dGljIE1lZGljaW5lLCBOYXRpb25hbCBhbmQgS2Fwb2Rpc3RyaWFuIFVuaXZlcnNp
dHkgb2YgQXRoZW5zIE1lZGljYWwgU2Nob29sLCBMYWlrbyBHZW5lcmFsIEhvc3BpdGFsLEF0aGVu
cyxHcmVlY2UuPC9hdXRoLWFkZHJlc3M+PHRpdGxlcz48dGl0bGU+QSBzY2hvb2wtIGFuZCBjb21t
dW5pdHktYmFzZWQgaW50ZXJ2ZW50aW9uIHRvIHByb21vdGUgaGVhbHRoeSBsaWZlc3R5bGUgYW5k
IHByZXZlbnQgdHlwZSAyIGRpYWJldGVzIGluIHZ1bG5lcmFibGUgZmFtaWxpZXMgYWNyb3NzIEV1
cm9wZTogZGVzaWduIGFuZCBpbXBsZW1lbnRhdGlvbiBvZiB0aGUgRmVlbDREaWFiZXRlcy1zdHVk
eTwvdGl0bGU+PHNlY29uZGFyeS10aXRsZT5QdWJsaWMgaGVhbHRoIG51dHJpdGlvbjwvc2Vjb25k
YXJ5LXRpdGxlPjwvdGl0bGVzPjxwZXJpb2RpY2FsPjxmdWxsLXRpdGxlPlB1YmxpYyBIZWFsdGgg
TnV0cml0aW9uPC9mdWxsLXRpdGxlPjwvcGVyaW9kaWNhbD48cGFnZXM+MzI4MS0zMjkwPC9wYWdl
cz48dm9sdW1lPjIxPC92b2x1bWU+PG51bWJlcj4xNzwvbnVtYmVyPjxlZGl0aW9uPjIwMTgvMDkv
MTM8L2VkaXRpb24+PGtleXdvcmRzPjxrZXl3b3JkPkFkdWx0PC9rZXl3b3JkPjxrZXl3b3JkPkNo
aWxkPC9rZXl3b3JkPjxrZXl3b3JkPkNvdW5zZWxpbmc8L2tleXdvcmQ+PGtleXdvcmQ+RGlhYmV0
ZXMgTWVsbGl0dXMsIFR5cGUgMi9ldGlvbG9neS8qcHJldmVudGlvbiAmYW1wOyBjb250cm9sPC9r
ZXl3b3JkPjxrZXl3b3JkPkV1cm9wZTwva2V5d29yZD48a2V5d29yZD4qRmFtaWx5PC9rZXl3b3Jk
PjxrZXl3b3JkPkZlbWFsZTwva2V5d29yZD48a2V5d29yZD4qSGVhbHRoIEJlaGF2aW9yPC9rZXl3
b3JkPjxrZXl3b3JkPkhlYWx0aCBQcm9tb3Rpb24vKm1ldGhvZHM8L2tleXdvcmQ+PGtleXdvcmQ+
KkhlYWx0aHkgTGlmZXN0eWxlPC9rZXl3b3JkPjxrZXl3b3JkPkh1bWFuczwva2V5d29yZD48a2V5
d29yZD5JbmNvbWU8L2tleXdvcmQ+PGtleXdvcmQ+TWFsZTwva2V5d29yZD48a2V5d29yZD5NaWRk
bGUgQWdlZDwva2V5d29yZD48a2V5d29yZD5QZWRpYXRyaWMgT2Jlc2l0eS8qY29tcGxpY2F0aW9u
czwva2V5d29yZD48a2V5d29yZD4qUG92ZXJ0eTwva2V5d29yZD48a2V5d29yZD5SZXNlYXJjaCBE
ZXNpZ248L2tleXdvcmQ+PGtleXdvcmQ+UmVzaWRlbmNlIENoYXJhY3RlcmlzdGljczwva2V5d29y
ZD48a2V5d29yZD5SaXNrPC9rZXl3b3JkPjxrZXl3b3JkPlNjaG9vbHM8L2tleXdvcmQ+PGtleXdv
cmQ+VGVsZW1lZGljaW5lPC9rZXl3b3JkPjxrZXl3b3JkPllvdW5nIEFkdWx0PC9rZXl3b3JkPjxr
ZXl3b3JkPipDaGlsZHJlbjwva2V5d29yZD48a2V5d29yZD4qRmFtaWxpZXM8L2tleXdvcmQ+PGtl
eXdvcmQ+Kk9iZXNpdHk8L2tleXdvcmQ+PGtleXdvcmQ+KlR5cGUgMiBkaWFiZXRlczwva2V5d29y
ZD48a2V5d29yZD4qVnVsbmVyYWJsZTwva2V5d29yZD48L2tleXdvcmRzPjxkYXRlcz48eWVhcj4y
MDE4PC95ZWFyPjxwdWItZGF0ZXM+PGRhdGU+RGVjPC9kYXRlPjwvcHViLWRhdGVzPjwvZGF0ZXM+
PGlzYm4+MTQ3NS0yNzI3IChFbGVjdHJvbmljKSYjeEQ7MTM2OC05ODAwIChMaW5raW5nKTwvaXNi
bj48YWNjZXNzaW9uLW51bT4zMDIwNzUxMzwvYWNjZXNzaW9uLW51bT48dXJscz48cmVsYXRlZC11
cmxzPjx1cmw+aHR0cHM6Ly93d3cubmNiaS5ubG0ubmloLmdvdi9wdWJtZWQvMzAyMDc1MTM8L3Vy
bD48dXJsPmh0dHBzOi8vd3d3LmNhbWJyaWRnZS5vcmcvY29yZS9zZXJ2aWNlcy9hb3AtY2FtYnJp
ZGdlLWNvcmUvY29udGVudC92aWV3LzE5RTM3QkIzMjQxNkRDQUQwODcxQzIwOEY5OTcyMkExL1Mx
MzY4OTgwMDE4MDAyMTM2YS5wZGYvZGl2LWNsYXNzLXRpdGxlLWEtc2Nob29sLWFuZC1jb21tdW5p
dHktYmFzZWQtaW50ZXJ2ZW50aW9uLXRvLXByb21vdGUtaGVhbHRoeS1saWZlc3R5bGUtYW5kLXBy
ZXZlbnQtdHlwZS0yLWRpYWJldGVzLWluLXZ1bG5lcmFibGUtZmFtaWxpZXMtYWNyb3NzLWV1cm9w
ZS1kZXNpZ24tYW5kLWltcGxlbWVudGF0aW9uLW9mLXRoZS1mZWVsNGRpYWJldGVzLXN0dWR5LWRp
di5wZGY8L3VybD48L3JlbGF0ZWQtdXJscz48L3VybHM+PGVsZWN0cm9uaWMtcmVzb3VyY2UtbnVt
PjEwLjEwMTcvUzEzNjg5ODAwMTgwMDIxMzY8L2VsZWN0cm9uaWMtcmVzb3VyY2UtbnVtPjwvcmVj
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NYW5pb3M8L0F1dGhvcj48WWVhcj4yMDE4PC9ZZWFyPjxS
ZWNOdW0+MTk3ODg8L1JlY051bT48RGlzcGxheVRleHQ+KE1hbmlvcyBldCBhbC4sIDIwMTgpPC9E
aXNwbGF5VGV4dD48cmVjb3JkPjxyZWMtbnVtYmVyPjE5Nzg4PC9yZWMtbnVtYmVyPjxmb3JlaWdu
LWtleXM+PGtleSBhcHA9IkVOIiBkYi1pZD0id2RycHgyNXd0cDJ4eDRleGRlNTU1dHpkdzVzcDB0
ZnN4dnh2IiB0aW1lc3RhbXA9IjE1NzUwMzM5NjciPjE5Nzg4PC9rZXk+PC9mb3JlaWduLWtleXM+
PHJlZi10eXBlIG5hbWU9IkpvdXJuYWwgQXJ0aWNsZSI+MTc8L3JlZi10eXBlPjxjb250cmlidXRv
cnM+PGF1dGhvcnM+PGF1dGhvcj5NYW5pb3MsIFkuPC9hdXRob3I+PGF1dGhvcj5BbmRyb3V0c29z
LCBPLjwvYXV0aG9yPjxhdXRob3I+TGFtYnJpbm91LCBDLiBQLjwvYXV0aG9yPjxhdXRob3I+Q2Fy
ZG9uLCBHLjwvYXV0aG9yPjxhdXRob3I+TGluZHN0cm9tLCBKLjwvYXV0aG9yPjxhdXRob3I+QW5u
ZW1hbnMsIEwuPC9hdXRob3I+PGF1dGhvcj5NYXRlby1HYWxsZWdvLCBSLjwvYXV0aG9yPjxhdXRo
b3I+ZGUgU2FiYXRhLCBNLiBTLjwvYXV0aG9yPjxhdXRob3I+SW90b3ZhLCBWLjwvYXV0aG9yPjxh
dXRob3I+S2l2ZWxhLCBKLjwvYXV0aG9yPjxhdXRob3I+TWFydGluZXosIFIuPC9hdXRob3I+PGF1
dGhvcj5Nb3Jlbm8sIEwuIEEuPC9hdXRob3I+PGF1dGhvcj5SdXJpaywgSS48L2F1dGhvcj48YXV0
aG9yPlNjaHdhcnosIFAuPC9hdXRob3I+PGF1dGhvcj5UYW5rb3ZhLCBULjwvYXV0aG9yPjxhdXRo
b3I+TGlhdGlzLCBTLjwvYXV0aG9yPjxhdXRob3I+TWFrcmlsYWtpcywgSy48L2F1dGhvcj48L2F1
dGhvcnM+PC9jb250cmlidXRvcnM+PGF1dGgtYWRkcmVzcz4xRGVwYXJ0bWVudCBvZiBOdXRyaXRp
b24gYW5kIERpZXRldGljcyxIYXJva29waW8gVW5pdmVyc2l0eSw3MCBFbCBWZW5pemVsb3UgQXZl
bnVlLDE3NjcxS2FsbGl0aGVhLEF0aGVucyxHcmVlY2UuJiN4RDsyRGVwYXJ0bWVudCBvZiBNb3Zl
bWVudCBhbmQgU3BvcnQgU2NpZW5jZXMsR2hlbnQgVW5pdmVyc2l0eSxHaGVudCxCZWxnaXVtLiYj
eEQ7M05hdGlvbmFsIEluc3RpdHV0ZSBmb3IgSGVhbHRoIGFuZCBXZWxmYXJlLEhlbHNpbmtpLEZp
bmxhbmQuJiN4RDs0RGVwYXJ0bWVudCBvZiBQdWJsaWMgSGVhbHRoLEdoZW50IFVuaXZlcnNpdHks
R2hlbnQsQmVsZ2l1bS4mI3hEOzVJbnN0aXR1dG8gSW52ZXN0aWdhY2lvbiBTYW5pdGFyaWEgQXJh
Z29uIChJSVNBKSxDSUJFUkNWLFphcmFnb3phLFNwYWluLiYjeEQ7NkludGVybmF0aW9uYWwgRGlh
YmV0ZXMgRmVkZXJhdGlvbiBFdXJvcGVhbiBSZWdpb24sQnJ1c3NlbHMsQmVsZ2l1bS4mI3hEOzdE
ZXBhcnRtZW50IG9mIFBlZGlhdHJpY3MsTWVkaWNhbCBVbml2ZXJzaXR5IFZhcm5hLFZhcm5hLEJ1
bGdhcmlhLiYjeEQ7OEV4dGVuc2l2ZSBMaWZlIE95LEhlbHNpbmtpLEZpbmxhbmQuJiN4RDs5R3Jv
d3RoLCBFeGVyY2lzZSwgTnV0cml0aW9uIGFuZCBEZXZlbG9wbWVudCBSZXNlYXJjaCBHcm91cCwg
VW5pdmVyc2l0eSBvZiBaYXJhZ296YSwgWmFyYWdvemEsIFNwYWluOyBTY2hvb2wgb2YgSGVhbHRo
IFNjaWVuY2UgKEVVQ1MpLCBVbml2ZXJzaXR5IG9mIFphcmFnb3phLFphcmFnb3phLFNwYWluLiYj
eEQ7MTBEZXBhcnRtZW50IG9mIEZhbWlseSBhbmQgT2NjdXBhdGlvbmFsIE1lZGljaW5lLFVuaXZl
cnNpdHkgb2YgRGVicmVjZW4sRGVicmVjZW4sSHVuZ2FyeS4mI3hEOzExRGVwYXJ0bWVudCBmb3Ig
UHJldmVudGlvbiAmYW1wOyBDYXJlIG9mIERpYWJldGVzLCBNZWRpY2FsIENsaW5pYyBVbml0IElJ
SSwgVW5pdmVyc2l0eSBDbGluaWMgQ2FybCBHdXN0YXYgQ2FydXMgYXQgVGVjaG5pY2FsIFVuaXZl
cnNpdHkgRHJlc2RlbixEcmVzZGVuLEdlcm1hbnkuJiN4RDsxMkZpcnN0IERlcGFydG1lbnQgb2Yg
UHJvcGFlZGV1dGljIE1lZGljaW5lLCBOYXRpb25hbCBhbmQgS2Fwb2Rpc3RyaWFuIFVuaXZlcnNp
dHkgb2YgQXRoZW5zIE1lZGljYWwgU2Nob29sLCBMYWlrbyBHZW5lcmFsIEhvc3BpdGFsLEF0aGVu
cyxHcmVlY2UuPC9hdXRoLWFkZHJlc3M+PHRpdGxlcz48dGl0bGU+QSBzY2hvb2wtIGFuZCBjb21t
dW5pdHktYmFzZWQgaW50ZXJ2ZW50aW9uIHRvIHByb21vdGUgaGVhbHRoeSBsaWZlc3R5bGUgYW5k
IHByZXZlbnQgdHlwZSAyIGRpYWJldGVzIGluIHZ1bG5lcmFibGUgZmFtaWxpZXMgYWNyb3NzIEV1
cm9wZTogZGVzaWduIGFuZCBpbXBsZW1lbnRhdGlvbiBvZiB0aGUgRmVlbDREaWFiZXRlcy1zdHVk
eTwvdGl0bGU+PHNlY29uZGFyeS10aXRsZT5QdWJsaWMgaGVhbHRoIG51dHJpdGlvbjwvc2Vjb25k
YXJ5LXRpdGxlPjwvdGl0bGVzPjxwZXJpb2RpY2FsPjxmdWxsLXRpdGxlPlB1YmxpYyBIZWFsdGgg
TnV0cml0aW9uPC9mdWxsLXRpdGxlPjwvcGVyaW9kaWNhbD48cGFnZXM+MzI4MS0zMjkwPC9wYWdl
cz48dm9sdW1lPjIxPC92b2x1bWU+PG51bWJlcj4xNzwvbnVtYmVyPjxlZGl0aW9uPjIwMTgvMDkv
MTM8L2VkaXRpb24+PGtleXdvcmRzPjxrZXl3b3JkPkFkdWx0PC9rZXl3b3JkPjxrZXl3b3JkPkNo
aWxkPC9rZXl3b3JkPjxrZXl3b3JkPkNvdW5zZWxpbmc8L2tleXdvcmQ+PGtleXdvcmQ+RGlhYmV0
ZXMgTWVsbGl0dXMsIFR5cGUgMi9ldGlvbG9neS8qcHJldmVudGlvbiAmYW1wOyBjb250cm9sPC9r
ZXl3b3JkPjxrZXl3b3JkPkV1cm9wZTwva2V5d29yZD48a2V5d29yZD4qRmFtaWx5PC9rZXl3b3Jk
PjxrZXl3b3JkPkZlbWFsZTwva2V5d29yZD48a2V5d29yZD4qSGVhbHRoIEJlaGF2aW9yPC9rZXl3
b3JkPjxrZXl3b3JkPkhlYWx0aCBQcm9tb3Rpb24vKm1ldGhvZHM8L2tleXdvcmQ+PGtleXdvcmQ+
KkhlYWx0aHkgTGlmZXN0eWxlPC9rZXl3b3JkPjxrZXl3b3JkPkh1bWFuczwva2V5d29yZD48a2V5
d29yZD5JbmNvbWU8L2tleXdvcmQ+PGtleXdvcmQ+TWFsZTwva2V5d29yZD48a2V5d29yZD5NaWRk
bGUgQWdlZDwva2V5d29yZD48a2V5d29yZD5QZWRpYXRyaWMgT2Jlc2l0eS8qY29tcGxpY2F0aW9u
czwva2V5d29yZD48a2V5d29yZD4qUG92ZXJ0eTwva2V5d29yZD48a2V5d29yZD5SZXNlYXJjaCBE
ZXNpZ248L2tleXdvcmQ+PGtleXdvcmQ+UmVzaWRlbmNlIENoYXJhY3RlcmlzdGljczwva2V5d29y
ZD48a2V5d29yZD5SaXNrPC9rZXl3b3JkPjxrZXl3b3JkPlNjaG9vbHM8L2tleXdvcmQ+PGtleXdv
cmQ+VGVsZW1lZGljaW5lPC9rZXl3b3JkPjxrZXl3b3JkPllvdW5nIEFkdWx0PC9rZXl3b3JkPjxr
ZXl3b3JkPipDaGlsZHJlbjwva2V5d29yZD48a2V5d29yZD4qRmFtaWxpZXM8L2tleXdvcmQ+PGtl
eXdvcmQ+Kk9iZXNpdHk8L2tleXdvcmQ+PGtleXdvcmQ+KlR5cGUgMiBkaWFiZXRlczwva2V5d29y
ZD48a2V5d29yZD4qVnVsbmVyYWJsZTwva2V5d29yZD48L2tleXdvcmRzPjxkYXRlcz48eWVhcj4y
MDE4PC95ZWFyPjxwdWItZGF0ZXM+PGRhdGU+RGVjPC9kYXRlPjwvcHViLWRhdGVzPjwvZGF0ZXM+
PGlzYm4+MTQ3NS0yNzI3IChFbGVjdHJvbmljKSYjeEQ7MTM2OC05ODAwIChMaW5raW5nKTwvaXNi
bj48YWNjZXNzaW9uLW51bT4zMDIwNzUxMzwvYWNjZXNzaW9uLW51bT48dXJscz48cmVsYXRlZC11
cmxzPjx1cmw+aHR0cHM6Ly93d3cubmNiaS5ubG0ubmloLmdvdi9wdWJtZWQvMzAyMDc1MTM8L3Vy
bD48dXJsPmh0dHBzOi8vd3d3LmNhbWJyaWRnZS5vcmcvY29yZS9zZXJ2aWNlcy9hb3AtY2FtYnJp
ZGdlLWNvcmUvY29udGVudC92aWV3LzE5RTM3QkIzMjQxNkRDQUQwODcxQzIwOEY5OTcyMkExL1Mx
MzY4OTgwMDE4MDAyMTM2YS5wZGYvZGl2LWNsYXNzLXRpdGxlLWEtc2Nob29sLWFuZC1jb21tdW5p
dHktYmFzZWQtaW50ZXJ2ZW50aW9uLXRvLXByb21vdGUtaGVhbHRoeS1saWZlc3R5bGUtYW5kLXBy
ZXZlbnQtdHlwZS0yLWRpYWJldGVzLWluLXZ1bG5lcmFibGUtZmFtaWxpZXMtYWNyb3NzLWV1cm9w
ZS1kZXNpZ24tYW5kLWltcGxlbWVudGF0aW9uLW9mLXRoZS1mZWVsNGRpYWJldGVzLXN0dWR5LWRp
di5wZGY8L3VybD48L3JlbGF0ZWQtdXJscz48L3VybHM+PGVsZWN0cm9uaWMtcmVzb3VyY2UtbnVt
PjEwLjEwMTcvUzEzNjg5ODAwMTgwMDIxMzY8L2VsZWN0cm9uaWMtcmVzb3VyY2UtbnVtPjwvcmVj
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r>
            <w:r>
              <w:rPr>
                <w:rFonts w:asciiTheme="minorBidi" w:eastAsia="Calibri" w:hAnsiTheme="minorBidi"/>
              </w:rPr>
              <w:fldChar w:fldCharType="separate"/>
            </w:r>
            <w:r>
              <w:rPr>
                <w:rFonts w:asciiTheme="minorBidi" w:eastAsia="Calibri" w:hAnsiTheme="minorBidi"/>
                <w:noProof/>
              </w:rPr>
              <w:t>(Manios et al., 2018)</w:t>
            </w:r>
            <w:r>
              <w:rPr>
                <w:rFonts w:asciiTheme="minorBidi" w:eastAsia="Calibri" w:hAnsiTheme="minorBidi"/>
              </w:rPr>
              <w:fldChar w:fldCharType="end"/>
            </w:r>
          </w:p>
        </w:tc>
      </w:tr>
      <w:tr w:rsidR="00200C2E" w:rsidRPr="003634F2" w14:paraId="55AD05D6" w14:textId="77777777" w:rsidTr="001003E1">
        <w:tc>
          <w:tcPr>
            <w:tcW w:w="959" w:type="dxa"/>
            <w:tcBorders>
              <w:right w:val="nil"/>
            </w:tcBorders>
          </w:tcPr>
          <w:p w14:paraId="150B8E1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75752F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C1692B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906D1D7" w14:textId="77777777" w:rsidR="00200C2E" w:rsidRPr="003634F2" w:rsidRDefault="00200C2E" w:rsidP="00200C2E">
            <w:pPr>
              <w:spacing w:line="360" w:lineRule="auto"/>
              <w:rPr>
                <w:rFonts w:asciiTheme="minorBidi" w:eastAsia="Calibri" w:hAnsiTheme="minorBidi"/>
              </w:rPr>
            </w:pPr>
          </w:p>
        </w:tc>
      </w:tr>
      <w:tr w:rsidR="00200C2E" w:rsidRPr="003634F2" w14:paraId="78F9BE6F" w14:textId="77777777" w:rsidTr="001003E1">
        <w:tc>
          <w:tcPr>
            <w:tcW w:w="959" w:type="dxa"/>
            <w:tcBorders>
              <w:right w:val="nil"/>
            </w:tcBorders>
          </w:tcPr>
          <w:p w14:paraId="69C5CFB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4BD70D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29E18FB" w14:textId="3E10C802"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885235">
              <w:rPr>
                <w:rFonts w:asciiTheme="minorBidi" w:eastAsia="Calibri" w:hAnsiTheme="minorBidi"/>
              </w:rPr>
              <w:t>N/A</w:t>
            </w:r>
            <w:r>
              <w:rPr>
                <w:rFonts w:asciiTheme="minorBidi" w:eastAsia="Calibri" w:hAnsiTheme="minorBidi"/>
              </w:rPr>
              <w:t>___</w:t>
            </w:r>
          </w:p>
        </w:tc>
        <w:tc>
          <w:tcPr>
            <w:tcW w:w="1843" w:type="dxa"/>
            <w:tcBorders>
              <w:top w:val="nil"/>
              <w:left w:val="single" w:sz="4" w:space="0" w:color="auto"/>
              <w:bottom w:val="nil"/>
            </w:tcBorders>
          </w:tcPr>
          <w:p w14:paraId="1631363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E07DEF0" w14:textId="77777777" w:rsidTr="001003E1">
        <w:tc>
          <w:tcPr>
            <w:tcW w:w="959" w:type="dxa"/>
            <w:tcBorders>
              <w:right w:val="nil"/>
            </w:tcBorders>
          </w:tcPr>
          <w:p w14:paraId="200B9C17"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86FEA4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87ABFE3"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8206679"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06FC246" w14:textId="77777777" w:rsidTr="001003E1">
        <w:tc>
          <w:tcPr>
            <w:tcW w:w="959" w:type="dxa"/>
            <w:tcBorders>
              <w:right w:val="nil"/>
            </w:tcBorders>
          </w:tcPr>
          <w:p w14:paraId="7F0072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F3F409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89D98AD" w14:textId="27C2E832"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885235">
              <w:rPr>
                <w:rFonts w:asciiTheme="minorBidi" w:eastAsia="Calibri" w:hAnsiTheme="minorBidi"/>
              </w:rPr>
              <w:t xml:space="preserve"> </w:t>
            </w:r>
            <w:r w:rsidR="00885235">
              <w:rPr>
                <w:rFonts w:asciiTheme="minorBidi" w:eastAsia="Calibri" w:hAnsiTheme="minorBidi"/>
              </w:rPr>
              <w:t>N/A</w:t>
            </w:r>
            <w:r w:rsidR="00885235">
              <w:rPr>
                <w:rFonts w:asciiTheme="minorBidi" w:eastAsia="Calibri" w:hAnsiTheme="minorBidi"/>
              </w:rPr>
              <w:t xml:space="preserve"> </w:t>
            </w:r>
            <w:r>
              <w:rPr>
                <w:rFonts w:asciiTheme="minorBidi" w:eastAsia="Calibri" w:hAnsiTheme="minorBidi"/>
              </w:rPr>
              <w:t>___</w:t>
            </w:r>
          </w:p>
        </w:tc>
        <w:tc>
          <w:tcPr>
            <w:tcW w:w="1843" w:type="dxa"/>
            <w:tcBorders>
              <w:top w:val="nil"/>
              <w:left w:val="single" w:sz="4" w:space="0" w:color="auto"/>
              <w:bottom w:val="nil"/>
            </w:tcBorders>
          </w:tcPr>
          <w:p w14:paraId="60F70B0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6C82F11" w14:textId="77777777" w:rsidTr="001003E1">
        <w:tc>
          <w:tcPr>
            <w:tcW w:w="959" w:type="dxa"/>
            <w:tcBorders>
              <w:bottom w:val="single" w:sz="4" w:space="0" w:color="auto"/>
              <w:right w:val="nil"/>
            </w:tcBorders>
          </w:tcPr>
          <w:p w14:paraId="5A7CB505"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D39667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E1DE7B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C4FE9CA" w14:textId="263189AE"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885235">
              <w:rPr>
                <w:rFonts w:asciiTheme="minorBidi" w:eastAsia="Calibri" w:hAnsiTheme="minorBidi"/>
              </w:rPr>
              <w:t xml:space="preserve"> </w:t>
            </w:r>
            <w:r w:rsidR="00885235">
              <w:rPr>
                <w:rFonts w:asciiTheme="minorBidi" w:eastAsia="Calibri" w:hAnsiTheme="minorBidi"/>
              </w:rPr>
              <w:t>N/A</w:t>
            </w:r>
            <w:bookmarkStart w:id="0" w:name="_GoBack"/>
            <w:bookmarkEnd w:id="0"/>
            <w:r>
              <w:rPr>
                <w:rFonts w:asciiTheme="minorBidi" w:eastAsia="Calibri" w:hAnsiTheme="minorBidi"/>
              </w:rPr>
              <w:t>__</w:t>
            </w:r>
          </w:p>
        </w:tc>
        <w:tc>
          <w:tcPr>
            <w:tcW w:w="1843" w:type="dxa"/>
            <w:tcBorders>
              <w:top w:val="nil"/>
              <w:left w:val="single" w:sz="4" w:space="0" w:color="auto"/>
              <w:bottom w:val="single" w:sz="4" w:space="0" w:color="auto"/>
            </w:tcBorders>
          </w:tcPr>
          <w:p w14:paraId="20C8EA1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8C2956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BEACF1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A184994"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0CB7587"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6289BD9" w14:textId="77777777" w:rsidR="004202F4" w:rsidRDefault="000C514A" w:rsidP="00352C86">
      <w:pPr>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p w14:paraId="374BE62E" w14:textId="77777777" w:rsidR="004202F4" w:rsidRDefault="004202F4" w:rsidP="00352C86">
      <w:pPr>
        <w:ind w:hanging="142"/>
        <w:rPr>
          <w:rFonts w:cstheme="minorHAnsi"/>
          <w:sz w:val="21"/>
          <w:szCs w:val="21"/>
        </w:rPr>
      </w:pPr>
    </w:p>
    <w:p w14:paraId="3161ABF9" w14:textId="77777777" w:rsidR="004202F4" w:rsidRPr="004202F4" w:rsidRDefault="004202F4" w:rsidP="004202F4">
      <w:pPr>
        <w:pStyle w:val="EndNoteBibliography"/>
        <w:ind w:left="720" w:hanging="720"/>
      </w:pPr>
      <w:r>
        <w:rPr>
          <w:rFonts w:cstheme="minorHAnsi"/>
          <w:sz w:val="24"/>
          <w:szCs w:val="24"/>
        </w:rPr>
        <w:fldChar w:fldCharType="begin"/>
      </w:r>
      <w:r>
        <w:rPr>
          <w:rFonts w:cstheme="minorHAnsi"/>
          <w:sz w:val="24"/>
          <w:szCs w:val="24"/>
        </w:rPr>
        <w:instrText xml:space="preserve"> ADDIN EN.REFLIST </w:instrText>
      </w:r>
      <w:r>
        <w:rPr>
          <w:rFonts w:cstheme="minorHAnsi"/>
          <w:sz w:val="24"/>
          <w:szCs w:val="24"/>
        </w:rPr>
        <w:fldChar w:fldCharType="separate"/>
      </w:r>
      <w:r w:rsidRPr="004202F4">
        <w:t xml:space="preserve">Manios, Y., Androutsos, O., Lambrinou, C. P., Cardon, G., Lindstrom, J., Annemans, L., . . . Makrilakis, K. (2018). A school- and community-based intervention to promote healthy lifestyle and prevent type 2 diabetes in vulnerable families across Europe: design and implementation of the Feel4Diabetes-study. </w:t>
      </w:r>
      <w:r w:rsidRPr="004202F4">
        <w:rPr>
          <w:i/>
        </w:rPr>
        <w:t>Public Health Nutrition, 21</w:t>
      </w:r>
      <w:r w:rsidRPr="004202F4">
        <w:t>(17), 3281-3290. doi:10.1017/S1368980018002136</w:t>
      </w:r>
    </w:p>
    <w:p w14:paraId="28688FD1" w14:textId="2FB12306" w:rsidR="00F6748D" w:rsidRPr="00904A65" w:rsidRDefault="004202F4" w:rsidP="00352C86">
      <w:pPr>
        <w:ind w:hanging="142"/>
        <w:rPr>
          <w:rFonts w:cstheme="minorHAnsi"/>
          <w:sz w:val="24"/>
          <w:szCs w:val="24"/>
        </w:rPr>
      </w:pPr>
      <w:r>
        <w:rPr>
          <w:rFonts w:cstheme="minorHAnsi"/>
          <w:sz w:val="24"/>
          <w:szCs w:val="24"/>
        </w:rPr>
        <w:fldChar w:fldCharType="end"/>
      </w:r>
    </w:p>
    <w:sectPr w:rsidR="00F6748D" w:rsidRPr="00904A65" w:rsidSect="00025DB6">
      <w:footerReference w:type="default" r:id="rId13"/>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5F33E7" w14:textId="77777777" w:rsidR="001029DF" w:rsidRDefault="001029DF" w:rsidP="001029DF">
      <w:pPr>
        <w:spacing w:after="0" w:line="240" w:lineRule="auto"/>
      </w:pPr>
      <w:r>
        <w:separator/>
      </w:r>
    </w:p>
  </w:endnote>
  <w:endnote w:type="continuationSeparator" w:id="0">
    <w:p w14:paraId="54AC6A59"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93C2E7" w14:textId="77777777" w:rsidR="001029DF" w:rsidRDefault="001029DF" w:rsidP="001029DF">
    <w:pPr>
      <w:pStyle w:val="Voettekst"/>
    </w:pPr>
    <w:r>
      <w:t>TIDieR checklist</w:t>
    </w:r>
    <w:r>
      <w:tab/>
    </w:r>
    <w:r>
      <w:tab/>
    </w:r>
    <w:r>
      <w:tab/>
    </w:r>
    <w:r>
      <w:tab/>
    </w:r>
    <w:r>
      <w:tab/>
    </w:r>
    <w:r>
      <w:tab/>
    </w:r>
    <w:r>
      <w:tab/>
    </w:r>
    <w:r>
      <w:tab/>
    </w:r>
  </w:p>
  <w:p w14:paraId="5DA8DE46" w14:textId="77777777" w:rsidR="001029DF" w:rsidRDefault="001029D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715896" w14:textId="77777777" w:rsidR="001029DF" w:rsidRDefault="001029DF" w:rsidP="001029DF">
      <w:pPr>
        <w:spacing w:after="0" w:line="240" w:lineRule="auto"/>
      </w:pPr>
      <w:r>
        <w:separator/>
      </w:r>
    </w:p>
  </w:footnote>
  <w:footnote w:type="continuationSeparator" w:id="0">
    <w:p w14:paraId="6D8183F5"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rpx25wtp2xx4exde555tzdw5sp0tfsxvxv&quot;&gt;My EndNote Library-Converted&lt;record-ids&gt;&lt;item&gt;19788&lt;/item&gt;&lt;/record-ids&gt;&lt;/item&gt;&lt;/Libraries&gt;"/>
  </w:docVars>
  <w:rsids>
    <w:rsidRoot w:val="00200C2E"/>
    <w:rsid w:val="00025DB6"/>
    <w:rsid w:val="000448DC"/>
    <w:rsid w:val="0007203E"/>
    <w:rsid w:val="000A367C"/>
    <w:rsid w:val="000C514A"/>
    <w:rsid w:val="000D28AE"/>
    <w:rsid w:val="001003E1"/>
    <w:rsid w:val="001029DF"/>
    <w:rsid w:val="001B082A"/>
    <w:rsid w:val="00200C2E"/>
    <w:rsid w:val="002012ED"/>
    <w:rsid w:val="0029581A"/>
    <w:rsid w:val="00317D9A"/>
    <w:rsid w:val="00352C86"/>
    <w:rsid w:val="003634F2"/>
    <w:rsid w:val="003C18D8"/>
    <w:rsid w:val="004202F4"/>
    <w:rsid w:val="00470399"/>
    <w:rsid w:val="005D598F"/>
    <w:rsid w:val="006367C5"/>
    <w:rsid w:val="0069546B"/>
    <w:rsid w:val="006B35F8"/>
    <w:rsid w:val="00704F23"/>
    <w:rsid w:val="007D5F42"/>
    <w:rsid w:val="00885235"/>
    <w:rsid w:val="008A3B1E"/>
    <w:rsid w:val="00904A65"/>
    <w:rsid w:val="00945D07"/>
    <w:rsid w:val="00965147"/>
    <w:rsid w:val="00C00B12"/>
    <w:rsid w:val="00C10D73"/>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E6C0025"/>
  <w15:docId w15:val="{2D5B244B-2A84-4F10-8D9A-BC51A506B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C514A"/>
    <w:pPr>
      <w:ind w:left="720"/>
      <w:contextualSpacing/>
    </w:pPr>
  </w:style>
  <w:style w:type="character" w:styleId="Hyperlink">
    <w:name w:val="Hyperlink"/>
    <w:basedOn w:val="Standaardalinea-lettertype"/>
    <w:uiPriority w:val="99"/>
    <w:unhideWhenUsed/>
    <w:rsid w:val="000C514A"/>
    <w:rPr>
      <w:color w:val="0000FF" w:themeColor="hyperlink"/>
      <w:u w:val="single"/>
    </w:rPr>
  </w:style>
  <w:style w:type="paragraph" w:styleId="Koptekst">
    <w:name w:val="header"/>
    <w:basedOn w:val="Standaard"/>
    <w:link w:val="KoptekstChar"/>
    <w:uiPriority w:val="99"/>
    <w:unhideWhenUsed/>
    <w:rsid w:val="001029D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029DF"/>
  </w:style>
  <w:style w:type="paragraph" w:styleId="Voettekst">
    <w:name w:val="footer"/>
    <w:basedOn w:val="Standaard"/>
    <w:link w:val="VoettekstChar"/>
    <w:uiPriority w:val="99"/>
    <w:unhideWhenUsed/>
    <w:rsid w:val="001029D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029DF"/>
  </w:style>
  <w:style w:type="paragraph" w:styleId="Ballontekst">
    <w:name w:val="Balloon Text"/>
    <w:basedOn w:val="Standaard"/>
    <w:link w:val="BallontekstChar"/>
    <w:uiPriority w:val="99"/>
    <w:semiHidden/>
    <w:unhideWhenUsed/>
    <w:rsid w:val="001029D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029DF"/>
    <w:rPr>
      <w:rFonts w:ascii="Tahoma" w:hAnsi="Tahoma" w:cs="Tahoma"/>
      <w:sz w:val="16"/>
      <w:szCs w:val="16"/>
    </w:rPr>
  </w:style>
  <w:style w:type="table" w:styleId="Tabelraster">
    <w:name w:val="Table Grid"/>
    <w:basedOn w:val="Standaardtabe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4202F4"/>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4202F4"/>
    <w:rPr>
      <w:rFonts w:ascii="Calibri" w:hAnsi="Calibri" w:cs="Calibri"/>
      <w:noProof/>
      <w:lang w:val="en-US"/>
    </w:rPr>
  </w:style>
  <w:style w:type="paragraph" w:customStyle="1" w:styleId="EndNoteBibliography">
    <w:name w:val="EndNote Bibliography"/>
    <w:basedOn w:val="Standaard"/>
    <w:link w:val="EndNoteBibliographyChar"/>
    <w:rsid w:val="004202F4"/>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4202F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9A69DBACBEF9F439520B79AD269DE26" ma:contentTypeVersion="13" ma:contentTypeDescription="Create a new document." ma:contentTypeScope="" ma:versionID="91bb3cbbe7cd1bc4e42dcb71a49d6dbc">
  <xsd:schema xmlns:xsd="http://www.w3.org/2001/XMLSchema" xmlns:xs="http://www.w3.org/2001/XMLSchema" xmlns:p="http://schemas.microsoft.com/office/2006/metadata/properties" xmlns:ns3="768afb02-972a-4092-9189-b0e95998c515" xmlns:ns4="e337b4de-9641-4c0a-a175-fa59053e448f" targetNamespace="http://schemas.microsoft.com/office/2006/metadata/properties" ma:root="true" ma:fieldsID="d72b9f907f5e6c1783a611740472fa04" ns3:_="" ns4:_="">
    <xsd:import namespace="768afb02-972a-4092-9189-b0e95998c515"/>
    <xsd:import namespace="e337b4de-9641-4c0a-a175-fa59053e448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8afb02-972a-4092-9189-b0e95998c5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37b4de-9641-4c0a-a175-fa59053e448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3746AF-74E8-4A0B-9DFB-EC65B0D702DB}">
  <ds:schemaRefs>
    <ds:schemaRef ds:uri="http://schemas.microsoft.com/sharepoint/v3/contenttype/forms"/>
  </ds:schemaRefs>
</ds:datastoreItem>
</file>

<file path=customXml/itemProps2.xml><?xml version="1.0" encoding="utf-8"?>
<ds:datastoreItem xmlns:ds="http://schemas.openxmlformats.org/officeDocument/2006/customXml" ds:itemID="{ADE2CD89-BC76-4F69-9D5C-84E84DA5D441}">
  <ds:schemaRefs>
    <ds:schemaRef ds:uri="http://schemas.microsoft.com/office/2006/documentManagement/types"/>
    <ds:schemaRef ds:uri="http://purl.org/dc/terms/"/>
    <ds:schemaRef ds:uri="768afb02-972a-4092-9189-b0e95998c515"/>
    <ds:schemaRef ds:uri="http://schemas.microsoft.com/office/2006/metadata/properties"/>
    <ds:schemaRef ds:uri="http://www.w3.org/XML/1998/namespace"/>
    <ds:schemaRef ds:uri="http://purl.org/dc/dcmitype/"/>
    <ds:schemaRef ds:uri="http://purl.org/dc/elements/1.1/"/>
    <ds:schemaRef ds:uri="http://schemas.microsoft.com/office/infopath/2007/PartnerControls"/>
    <ds:schemaRef ds:uri="http://schemas.openxmlformats.org/package/2006/metadata/core-properties"/>
    <ds:schemaRef ds:uri="e337b4de-9641-4c0a-a175-fa59053e448f"/>
  </ds:schemaRefs>
</ds:datastoreItem>
</file>

<file path=customXml/itemProps3.xml><?xml version="1.0" encoding="utf-8"?>
<ds:datastoreItem xmlns:ds="http://schemas.openxmlformats.org/officeDocument/2006/customXml" ds:itemID="{1BDF1AFF-FD3F-420B-9513-CA4DA3C69A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8afb02-972a-4092-9189-b0e95998c515"/>
    <ds:schemaRef ds:uri="e337b4de-9641-4c0a-a175-fa59053e44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761</Words>
  <Characters>419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Vicky Van Stappen</cp:lastModifiedBy>
  <cp:revision>8</cp:revision>
  <cp:lastPrinted>2014-02-26T23:36:00Z</cp:lastPrinted>
  <dcterms:created xsi:type="dcterms:W3CDTF">2021-03-10T20:02:00Z</dcterms:created>
  <dcterms:modified xsi:type="dcterms:W3CDTF">2021-03-10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A69DBACBEF9F439520B79AD269DE26</vt:lpwstr>
  </property>
</Properties>
</file>